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FC64" w14:textId="6E95A80E" w:rsidR="002A7E76" w:rsidRPr="00B93DD2" w:rsidRDefault="002A7E76">
      <w:pPr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B93DD2">
        <w:rPr>
          <w:rFonts w:ascii="Times New Roman" w:hAnsi="Times New Roman" w:cs="Times New Roman"/>
          <w:b/>
          <w:bCs/>
          <w:color w:val="FF0000"/>
          <w:sz w:val="28"/>
          <w:szCs w:val="28"/>
        </w:rPr>
        <w:t>Section S1</w:t>
      </w:r>
    </w:p>
    <w:p w14:paraId="7E5D0D0E" w14:textId="7D07FBAE" w:rsidR="002A7E76" w:rsidRDefault="002A7E76">
      <w:pPr>
        <w:rPr>
          <w:rFonts w:ascii="Times New Roman" w:hAnsi="Times New Roman" w:cs="Times New Roman"/>
          <w:sz w:val="20"/>
          <w:szCs w:val="20"/>
        </w:rPr>
      </w:pPr>
    </w:p>
    <w:p w14:paraId="364F4590" w14:textId="2A363EA6" w:rsidR="00EF5664" w:rsidRPr="00A90CB1" w:rsidRDefault="00EF5664" w:rsidP="00A90CB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sz w:val="22"/>
          <w:szCs w:val="22"/>
        </w:rPr>
        <w:t xml:space="preserve">In this section, we </w:t>
      </w:r>
      <w:r w:rsidR="00DE3E87" w:rsidRPr="00A90CB1">
        <w:rPr>
          <w:rFonts w:ascii="Times New Roman" w:hAnsi="Times New Roman" w:cs="Times New Roman"/>
          <w:sz w:val="22"/>
          <w:szCs w:val="22"/>
        </w:rPr>
        <w:t>conduct</w:t>
      </w:r>
      <w:r w:rsidR="00E50E35" w:rsidRPr="00A90CB1">
        <w:rPr>
          <w:rFonts w:ascii="Times New Roman" w:hAnsi="Times New Roman" w:cs="Times New Roman"/>
          <w:sz w:val="22"/>
          <w:szCs w:val="22"/>
        </w:rPr>
        <w:t>ed</w:t>
      </w:r>
      <w:r w:rsidR="00DE3E87" w:rsidRPr="00A90CB1">
        <w:rPr>
          <w:rFonts w:ascii="Times New Roman" w:hAnsi="Times New Roman" w:cs="Times New Roman"/>
          <w:sz w:val="22"/>
          <w:szCs w:val="22"/>
        </w:rPr>
        <w:t xml:space="preserve"> association analysis at the </w:t>
      </w:r>
      <w:r w:rsidRPr="00A90CB1">
        <w:rPr>
          <w:rFonts w:ascii="Times New Roman" w:hAnsi="Times New Roman" w:cs="Times New Roman"/>
          <w:sz w:val="22"/>
          <w:szCs w:val="22"/>
        </w:rPr>
        <w:t xml:space="preserve">ASV level </w:t>
      </w:r>
      <w:r w:rsidR="00E3288A" w:rsidRPr="00A90CB1">
        <w:rPr>
          <w:rFonts w:ascii="Times New Roman" w:hAnsi="Times New Roman" w:cs="Times New Roman"/>
          <w:sz w:val="22"/>
          <w:szCs w:val="22"/>
        </w:rPr>
        <w:t xml:space="preserve">using the same analysis strategies </w:t>
      </w:r>
      <w:r w:rsidR="00E50E35" w:rsidRPr="00A90CB1">
        <w:rPr>
          <w:rFonts w:ascii="Times New Roman" w:hAnsi="Times New Roman" w:cs="Times New Roman"/>
          <w:sz w:val="22"/>
          <w:szCs w:val="22"/>
        </w:rPr>
        <w:t>as described in the main texts</w:t>
      </w:r>
      <w:r w:rsidR="003F4DBE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DE3E87" w:rsidRPr="00A90CB1">
        <w:rPr>
          <w:rFonts w:ascii="Times New Roman" w:hAnsi="Times New Roman" w:cs="Times New Roman"/>
          <w:sz w:val="22"/>
          <w:szCs w:val="22"/>
        </w:rPr>
        <w:t xml:space="preserve">for the bacterial vaginosis (BV) and </w:t>
      </w:r>
      <w:r w:rsidR="00851525" w:rsidRPr="00A90CB1">
        <w:rPr>
          <w:rFonts w:ascii="Times New Roman" w:hAnsi="Times New Roman" w:cs="Times New Roman"/>
          <w:sz w:val="22"/>
          <w:szCs w:val="22"/>
        </w:rPr>
        <w:t xml:space="preserve">the </w:t>
      </w:r>
      <w:r w:rsidR="00DE3E87" w:rsidRPr="00A90CB1">
        <w:rPr>
          <w:rFonts w:ascii="Times New Roman" w:hAnsi="Times New Roman" w:cs="Times New Roman"/>
          <w:sz w:val="22"/>
          <w:szCs w:val="22"/>
        </w:rPr>
        <w:t xml:space="preserve">preterm birth (PTB) association </w:t>
      </w:r>
      <w:r w:rsidR="00851525" w:rsidRPr="00A90CB1">
        <w:rPr>
          <w:rFonts w:ascii="Times New Roman" w:hAnsi="Times New Roman" w:cs="Times New Roman"/>
          <w:sz w:val="22"/>
          <w:szCs w:val="22"/>
        </w:rPr>
        <w:t>stud</w:t>
      </w:r>
      <w:r w:rsidR="008E77BB">
        <w:rPr>
          <w:rFonts w:ascii="Times New Roman" w:hAnsi="Times New Roman" w:cs="Times New Roman"/>
          <w:sz w:val="22"/>
          <w:szCs w:val="22"/>
        </w:rPr>
        <w:t>ies</w:t>
      </w:r>
      <w:r w:rsidR="00851525" w:rsidRPr="00A90CB1">
        <w:rPr>
          <w:rFonts w:ascii="Times New Roman" w:hAnsi="Times New Roman" w:cs="Times New Roman"/>
          <w:sz w:val="22"/>
          <w:szCs w:val="22"/>
        </w:rPr>
        <w:t>.</w:t>
      </w:r>
      <w:r w:rsidR="00BB76FF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70600B" w:rsidRPr="00A90CB1">
        <w:rPr>
          <w:rFonts w:ascii="Times New Roman" w:hAnsi="Times New Roman" w:cs="Times New Roman"/>
          <w:sz w:val="22"/>
          <w:szCs w:val="22"/>
        </w:rPr>
        <w:t>That is, w</w:t>
      </w:r>
      <w:r w:rsidR="00BB76FF" w:rsidRPr="00A90CB1">
        <w:rPr>
          <w:rFonts w:ascii="Times New Roman" w:hAnsi="Times New Roman" w:cs="Times New Roman"/>
          <w:sz w:val="22"/>
          <w:szCs w:val="22"/>
        </w:rPr>
        <w:t xml:space="preserve">e </w:t>
      </w:r>
      <w:r w:rsidR="004E6A49" w:rsidRPr="00A90CB1">
        <w:rPr>
          <w:rFonts w:ascii="Times New Roman" w:hAnsi="Times New Roman" w:cs="Times New Roman"/>
          <w:sz w:val="22"/>
          <w:szCs w:val="22"/>
        </w:rPr>
        <w:t xml:space="preserve">used POST with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0.5</m:t>
        </m:r>
      </m:oMath>
      <w:r w:rsidR="004E6A49" w:rsidRPr="00A90CB1">
        <w:rPr>
          <w:rFonts w:ascii="Times New Roman" w:hAnsi="Times New Roman" w:cs="Times New Roman"/>
          <w:sz w:val="22"/>
          <w:szCs w:val="22"/>
        </w:rPr>
        <w:t xml:space="preserve"> and the </w:t>
      </w:r>
      <w:r w:rsidR="00BB76FF" w:rsidRPr="00A90CB1">
        <w:rPr>
          <w:rFonts w:ascii="Times New Roman" w:hAnsi="Times New Roman" w:cs="Times New Roman"/>
          <w:sz w:val="22"/>
          <w:szCs w:val="22"/>
        </w:rPr>
        <w:t>baseline methods</w:t>
      </w:r>
      <w:r w:rsidR="005977C2" w:rsidRPr="00A90CB1">
        <w:rPr>
          <w:rFonts w:ascii="Times New Roman" w:hAnsi="Times New Roman" w:cs="Times New Roman"/>
          <w:sz w:val="22"/>
          <w:szCs w:val="22"/>
        </w:rPr>
        <w:t xml:space="preserve">, TF, SO, DE, </w:t>
      </w:r>
      <w:r w:rsidR="001679B2" w:rsidRPr="00A90CB1">
        <w:rPr>
          <w:rFonts w:ascii="Times New Roman" w:hAnsi="Times New Roman" w:cs="Times New Roman"/>
          <w:sz w:val="22"/>
          <w:szCs w:val="22"/>
        </w:rPr>
        <w:t>AB</w:t>
      </w:r>
      <w:r w:rsidR="001679B2">
        <w:rPr>
          <w:rFonts w:ascii="Times New Roman" w:hAnsi="Times New Roman" w:cs="Times New Roman"/>
          <w:sz w:val="22"/>
          <w:szCs w:val="22"/>
        </w:rPr>
        <w:t xml:space="preserve">, </w:t>
      </w:r>
      <w:r w:rsidR="001679B2" w:rsidRPr="00A90CB1">
        <w:rPr>
          <w:rFonts w:ascii="Times New Roman" w:hAnsi="Times New Roman" w:cs="Times New Roman"/>
          <w:sz w:val="22"/>
          <w:szCs w:val="22"/>
        </w:rPr>
        <w:t>LD</w:t>
      </w:r>
      <w:r w:rsidR="001679B2">
        <w:rPr>
          <w:rFonts w:ascii="Times New Roman" w:hAnsi="Times New Roman" w:cs="Times New Roman"/>
          <w:sz w:val="22"/>
          <w:szCs w:val="22"/>
        </w:rPr>
        <w:t xml:space="preserve">, </w:t>
      </w:r>
      <w:r w:rsidR="005977C2" w:rsidRPr="00A90CB1">
        <w:rPr>
          <w:rFonts w:ascii="Times New Roman" w:hAnsi="Times New Roman" w:cs="Times New Roman"/>
          <w:sz w:val="22"/>
          <w:szCs w:val="22"/>
        </w:rPr>
        <w:t>WR-P</w:t>
      </w:r>
      <w:r w:rsidR="001679B2">
        <w:rPr>
          <w:rFonts w:ascii="Times New Roman" w:hAnsi="Times New Roman" w:cs="Times New Roman"/>
          <w:sz w:val="22"/>
          <w:szCs w:val="22"/>
        </w:rPr>
        <w:t xml:space="preserve"> and</w:t>
      </w:r>
      <w:r w:rsidR="005977C2" w:rsidRPr="00A90CB1">
        <w:rPr>
          <w:rFonts w:ascii="Times New Roman" w:hAnsi="Times New Roman" w:cs="Times New Roman"/>
          <w:sz w:val="22"/>
          <w:szCs w:val="22"/>
        </w:rPr>
        <w:t xml:space="preserve"> WR-R</w:t>
      </w:r>
      <w:r w:rsidR="00B35BB6" w:rsidRPr="00A90CB1">
        <w:rPr>
          <w:rFonts w:ascii="Times New Roman" w:hAnsi="Times New Roman" w:cs="Times New Roman"/>
          <w:sz w:val="22"/>
          <w:szCs w:val="22"/>
        </w:rPr>
        <w:t>; we included race as a covariate, computed the FDR-adjusted p-values using the TSBH procedure</w:t>
      </w:r>
      <w:r w:rsidR="00506160" w:rsidRPr="00A90CB1">
        <w:rPr>
          <w:rFonts w:ascii="Times New Roman" w:hAnsi="Times New Roman" w:cs="Times New Roman"/>
          <w:sz w:val="22"/>
          <w:szCs w:val="22"/>
        </w:rPr>
        <w:t>,</w:t>
      </w:r>
      <w:r w:rsidR="00B35BB6" w:rsidRPr="00A90CB1">
        <w:rPr>
          <w:rFonts w:ascii="Times New Roman" w:hAnsi="Times New Roman" w:cs="Times New Roman"/>
          <w:sz w:val="22"/>
          <w:szCs w:val="22"/>
        </w:rPr>
        <w:t xml:space="preserve"> and selected important </w:t>
      </w:r>
      <w:r w:rsidR="00FF18EA" w:rsidRPr="00A90CB1">
        <w:rPr>
          <w:rFonts w:ascii="Times New Roman" w:hAnsi="Times New Roman" w:cs="Times New Roman"/>
          <w:sz w:val="22"/>
          <w:szCs w:val="22"/>
        </w:rPr>
        <w:t xml:space="preserve">ASVs </w:t>
      </w:r>
      <w:r w:rsidR="003638CF" w:rsidRPr="00A90CB1">
        <w:rPr>
          <w:rFonts w:ascii="Times New Roman" w:hAnsi="Times New Roman" w:cs="Times New Roman"/>
          <w:sz w:val="22"/>
          <w:szCs w:val="22"/>
        </w:rPr>
        <w:t xml:space="preserve">if the </w:t>
      </w:r>
      <w:r w:rsidR="00B35BB6" w:rsidRPr="00A90CB1">
        <w:rPr>
          <w:rFonts w:ascii="Times New Roman" w:hAnsi="Times New Roman" w:cs="Times New Roman"/>
          <w:sz w:val="22"/>
          <w:szCs w:val="22"/>
        </w:rPr>
        <w:t>FDR-adjusted p-values &lt; 0.05.</w:t>
      </w:r>
      <w:r w:rsidR="00AC522C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0D0661">
        <w:rPr>
          <w:rFonts w:ascii="Times New Roman" w:hAnsi="Times New Roman" w:cs="Times New Roman"/>
          <w:sz w:val="22"/>
          <w:szCs w:val="22"/>
        </w:rPr>
        <w:t>I</w:t>
      </w:r>
      <w:r w:rsidR="00993AF8" w:rsidRPr="00A90CB1">
        <w:rPr>
          <w:rFonts w:ascii="Times New Roman" w:hAnsi="Times New Roman" w:cs="Times New Roman"/>
          <w:sz w:val="22"/>
          <w:szCs w:val="22"/>
        </w:rPr>
        <w:t xml:space="preserve">n this section, we use “ASV” to refer to OTUs </w:t>
      </w:r>
      <w:r w:rsidR="003D2B21" w:rsidRPr="00A90CB1">
        <w:rPr>
          <w:rFonts w:ascii="Times New Roman" w:hAnsi="Times New Roman" w:cs="Times New Roman"/>
          <w:sz w:val="22"/>
          <w:szCs w:val="22"/>
        </w:rPr>
        <w:t>formed at 0% dissimilarity</w:t>
      </w:r>
      <w:r w:rsidR="00993AF8" w:rsidRPr="00A90CB1">
        <w:rPr>
          <w:rFonts w:ascii="Times New Roman" w:hAnsi="Times New Roman" w:cs="Times New Roman"/>
          <w:sz w:val="22"/>
          <w:szCs w:val="22"/>
        </w:rPr>
        <w:t>, and “OTU” to refer to OTUs formed at 3% dissimi</w:t>
      </w:r>
      <w:r w:rsidR="00835208" w:rsidRPr="00A90CB1">
        <w:rPr>
          <w:rFonts w:ascii="Times New Roman" w:hAnsi="Times New Roman" w:cs="Times New Roman"/>
          <w:sz w:val="22"/>
          <w:szCs w:val="22"/>
        </w:rPr>
        <w:t>la</w:t>
      </w:r>
      <w:r w:rsidR="00993AF8" w:rsidRPr="00A90CB1">
        <w:rPr>
          <w:rFonts w:ascii="Times New Roman" w:hAnsi="Times New Roman" w:cs="Times New Roman"/>
          <w:sz w:val="22"/>
          <w:szCs w:val="22"/>
        </w:rPr>
        <w:t>rity.</w:t>
      </w:r>
    </w:p>
    <w:p w14:paraId="1623F8AE" w14:textId="77777777" w:rsidR="00EF5664" w:rsidRPr="00A90CB1" w:rsidRDefault="00EF5664">
      <w:pPr>
        <w:rPr>
          <w:rFonts w:ascii="Times New Roman" w:hAnsi="Times New Roman" w:cs="Times New Roman"/>
          <w:sz w:val="22"/>
          <w:szCs w:val="22"/>
        </w:rPr>
      </w:pPr>
    </w:p>
    <w:p w14:paraId="1984EF74" w14:textId="42952158" w:rsidR="00DD669C" w:rsidRPr="00A90CB1" w:rsidRDefault="00230DAB">
      <w:pPr>
        <w:rPr>
          <w:rFonts w:ascii="Times New Roman" w:hAnsi="Times New Roman" w:cs="Times New Roman"/>
          <w:b/>
          <w:i/>
          <w:iCs/>
          <w:sz w:val="22"/>
          <w:szCs w:val="22"/>
        </w:rPr>
      </w:pPr>
      <w:r w:rsidRPr="00A90CB1">
        <w:rPr>
          <w:rFonts w:ascii="Times New Roman" w:hAnsi="Times New Roman" w:cs="Times New Roman"/>
          <w:b/>
          <w:i/>
          <w:iCs/>
          <w:sz w:val="22"/>
          <w:szCs w:val="22"/>
        </w:rPr>
        <w:t>ASV-level association study of vaginal microbiome and bacterial vaginosis</w:t>
      </w:r>
    </w:p>
    <w:p w14:paraId="0A68BA63" w14:textId="77777777" w:rsidR="00E44D56" w:rsidRPr="00A90CB1" w:rsidRDefault="00E44D56" w:rsidP="00E44D56">
      <w:pPr>
        <w:rPr>
          <w:rFonts w:ascii="Times New Roman" w:hAnsi="Times New Roman" w:cs="Times New Roman"/>
          <w:sz w:val="22"/>
          <w:szCs w:val="22"/>
        </w:rPr>
      </w:pPr>
    </w:p>
    <w:p w14:paraId="77C8CC46" w14:textId="195CDA87" w:rsidR="00F21194" w:rsidRPr="00A90CB1" w:rsidRDefault="00E44D56" w:rsidP="00FB68DE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sz w:val="22"/>
          <w:szCs w:val="22"/>
        </w:rPr>
        <w:t xml:space="preserve">We obtained 4326 ASVs after initial processing using DADA2 and then created the </w:t>
      </w:r>
      <w:r w:rsidRPr="00A90CB1">
        <w:rPr>
          <w:rFonts w:ascii="Times New Roman" w:hAnsi="Times New Roman" w:cs="Times New Roman"/>
          <w:color w:val="000000"/>
          <w:sz w:val="22"/>
          <w:szCs w:val="22"/>
        </w:rPr>
        <w:t xml:space="preserve">phylogenetic tree using the ASV sequences with </w:t>
      </w:r>
      <w:r w:rsidRPr="00A90CB1">
        <w:rPr>
          <w:rFonts w:ascii="Times New Roman" w:hAnsi="Times New Roman" w:cs="Times New Roman"/>
          <w:i/>
          <w:iCs/>
          <w:color w:val="000000"/>
          <w:sz w:val="22"/>
          <w:szCs w:val="22"/>
        </w:rPr>
        <w:t>FastTree2</w:t>
      </w:r>
      <w:r w:rsidRPr="00A90CB1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020158" w:rsidRPr="00A90CB1">
        <w:rPr>
          <w:rFonts w:ascii="Times New Roman" w:hAnsi="Times New Roman" w:cs="Times New Roman"/>
          <w:sz w:val="22"/>
          <w:szCs w:val="22"/>
        </w:rPr>
        <w:t>Because</w:t>
      </w:r>
      <w:r w:rsidR="003D2B21" w:rsidRPr="00A90CB1">
        <w:rPr>
          <w:rFonts w:ascii="Times New Roman" w:hAnsi="Times New Roman" w:cs="Times New Roman"/>
          <w:sz w:val="22"/>
          <w:szCs w:val="22"/>
        </w:rPr>
        <w:t xml:space="preserve"> many </w:t>
      </w:r>
      <w:r w:rsidR="005C78B5" w:rsidRPr="00A90CB1">
        <w:rPr>
          <w:rFonts w:ascii="Times New Roman" w:hAnsi="Times New Roman" w:cs="Times New Roman"/>
          <w:sz w:val="22"/>
          <w:szCs w:val="22"/>
        </w:rPr>
        <w:t xml:space="preserve">of the </w:t>
      </w:r>
      <w:r w:rsidR="003D2B21" w:rsidRPr="00A90CB1">
        <w:rPr>
          <w:rFonts w:ascii="Times New Roman" w:hAnsi="Times New Roman" w:cs="Times New Roman"/>
          <w:sz w:val="22"/>
          <w:szCs w:val="22"/>
        </w:rPr>
        <w:t xml:space="preserve">ASVs mapped to </w:t>
      </w:r>
      <w:r w:rsidR="002A1B24" w:rsidRPr="00A90CB1">
        <w:rPr>
          <w:rFonts w:ascii="Times New Roman" w:hAnsi="Times New Roman" w:cs="Times New Roman"/>
          <w:sz w:val="22"/>
          <w:szCs w:val="22"/>
        </w:rPr>
        <w:t xml:space="preserve">the OTUs </w:t>
      </w:r>
      <w:r w:rsidR="00020158" w:rsidRPr="00A90CB1">
        <w:rPr>
          <w:rFonts w:ascii="Times New Roman" w:hAnsi="Times New Roman" w:cs="Times New Roman"/>
          <w:sz w:val="22"/>
          <w:szCs w:val="22"/>
        </w:rPr>
        <w:t xml:space="preserve">had low prevalence, </w:t>
      </w:r>
      <w:r w:rsidR="00A423F3" w:rsidRPr="00A90CB1">
        <w:rPr>
          <w:rFonts w:ascii="Times New Roman" w:hAnsi="Times New Roman" w:cs="Times New Roman"/>
          <w:sz w:val="22"/>
          <w:szCs w:val="22"/>
        </w:rPr>
        <w:t>we use</w:t>
      </w:r>
      <w:r w:rsidR="003D249D" w:rsidRPr="00A90CB1">
        <w:rPr>
          <w:rFonts w:ascii="Times New Roman" w:hAnsi="Times New Roman" w:cs="Times New Roman"/>
          <w:sz w:val="22"/>
          <w:szCs w:val="22"/>
        </w:rPr>
        <w:t>d</w:t>
      </w:r>
      <w:r w:rsidR="00A423F3" w:rsidRPr="00A90CB1">
        <w:rPr>
          <w:rFonts w:ascii="Times New Roman" w:hAnsi="Times New Roman" w:cs="Times New Roman"/>
          <w:sz w:val="22"/>
          <w:szCs w:val="22"/>
        </w:rPr>
        <w:t xml:space="preserve"> a less stringent filtering criterion </w:t>
      </w:r>
      <w:r w:rsidR="00A423F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i.e., abundance &lt; 0.005% and prevalence &lt; </w:t>
      </w:r>
      <w:r w:rsidR="005977C2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A423F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%)</w:t>
      </w:r>
      <w:r w:rsidR="00F87EC4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an the OUT-level filters (i.e., abundance &lt; 0.005% and prevalence &lt; 10%) </w:t>
      </w:r>
      <w:r w:rsidR="00A423F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</w:t>
      </w:r>
      <w:r w:rsidR="00B516C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tain </w:t>
      </w:r>
      <w:r w:rsidR="003A6814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B516C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jority of the </w:t>
      </w:r>
      <w:r w:rsidR="00A423F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ASVs</w:t>
      </w:r>
      <w:r w:rsidR="00B516C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E566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sidered in </w:t>
      </w:r>
      <w:r w:rsidR="00B516C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EE566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OUT-level analysis</w:t>
      </w:r>
      <w:r w:rsidR="00B516CD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E6176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and permit comparisons between ASV-level results and OTU-level results</w:t>
      </w:r>
      <w:r w:rsidR="00A423F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977C2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fter filtering, there were </w:t>
      </w:r>
      <w:r w:rsidR="00CF04F1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218</w:t>
      </w:r>
      <w:r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Vs of 39 individuals for BV association</w:t>
      </w:r>
      <w:r w:rsidR="00967685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</w:t>
      </w:r>
      <w:r w:rsidRPr="00A90CB1">
        <w:rPr>
          <w:rFonts w:ascii="Times New Roman" w:hAnsi="Times New Roman" w:cs="Times New Roman"/>
          <w:sz w:val="22"/>
          <w:szCs w:val="22"/>
        </w:rPr>
        <w:t>.</w:t>
      </w:r>
      <w:r w:rsidR="002C57AC" w:rsidRPr="00A90CB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241B988" w14:textId="51E2FA10" w:rsidR="00F61D05" w:rsidRPr="00A90CB1" w:rsidRDefault="00100FAA" w:rsidP="008160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sz w:val="22"/>
          <w:szCs w:val="22"/>
        </w:rPr>
        <w:t>We summarized the results in an</w:t>
      </w:r>
      <w:r w:rsidR="00F21194" w:rsidRPr="00A90CB1">
        <w:rPr>
          <w:rFonts w:ascii="Times New Roman" w:hAnsi="Times New Roman" w:cs="Times New Roman"/>
          <w:sz w:val="22"/>
          <w:szCs w:val="22"/>
        </w:rPr>
        <w:t xml:space="preserve"> Upset plot (Figure SS1) </w:t>
      </w:r>
      <w:r w:rsidRPr="00A90CB1">
        <w:rPr>
          <w:rFonts w:ascii="Times New Roman" w:hAnsi="Times New Roman" w:cs="Times New Roman"/>
          <w:sz w:val="22"/>
          <w:szCs w:val="22"/>
        </w:rPr>
        <w:t xml:space="preserve">and </w:t>
      </w:r>
      <w:r w:rsidR="003B136E" w:rsidRPr="00A90CB1">
        <w:rPr>
          <w:rFonts w:ascii="Times New Roman" w:hAnsi="Times New Roman" w:cs="Times New Roman"/>
          <w:sz w:val="22"/>
          <w:szCs w:val="22"/>
        </w:rPr>
        <w:t xml:space="preserve">listed </w:t>
      </w:r>
      <w:r w:rsidR="00BF2B83" w:rsidRPr="00A90CB1">
        <w:rPr>
          <w:rFonts w:ascii="Times New Roman" w:hAnsi="Times New Roman" w:cs="Times New Roman"/>
          <w:sz w:val="22"/>
          <w:szCs w:val="22"/>
        </w:rPr>
        <w:t xml:space="preserve">in Table SS1 the </w:t>
      </w:r>
      <w:r w:rsidR="00F23F6E" w:rsidRPr="00A90CB1">
        <w:rPr>
          <w:rFonts w:ascii="Times New Roman" w:hAnsi="Times New Roman" w:cs="Times New Roman"/>
          <w:sz w:val="22"/>
          <w:szCs w:val="22"/>
        </w:rPr>
        <w:t xml:space="preserve">specific </w:t>
      </w:r>
      <w:r w:rsidRPr="00A90CB1">
        <w:rPr>
          <w:rFonts w:ascii="Times New Roman" w:hAnsi="Times New Roman" w:cs="Times New Roman"/>
          <w:sz w:val="22"/>
          <w:szCs w:val="22"/>
        </w:rPr>
        <w:t xml:space="preserve">information of </w:t>
      </w:r>
      <w:r w:rsidR="003B136E" w:rsidRPr="00A90CB1">
        <w:rPr>
          <w:rFonts w:ascii="Times New Roman" w:hAnsi="Times New Roman" w:cs="Times New Roman"/>
          <w:sz w:val="22"/>
          <w:szCs w:val="22"/>
        </w:rPr>
        <w:t xml:space="preserve">the </w:t>
      </w:r>
      <w:r w:rsidRPr="00A90CB1">
        <w:rPr>
          <w:rFonts w:ascii="Times New Roman" w:hAnsi="Times New Roman" w:cs="Times New Roman"/>
          <w:sz w:val="22"/>
          <w:szCs w:val="22"/>
        </w:rPr>
        <w:t xml:space="preserve">ASVs 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identified </w:t>
      </w:r>
      <w:r w:rsidRPr="00A90CB1">
        <w:rPr>
          <w:rFonts w:ascii="Times New Roman" w:hAnsi="Times New Roman" w:cs="Times New Roman"/>
          <w:sz w:val="22"/>
          <w:szCs w:val="22"/>
        </w:rPr>
        <w:t xml:space="preserve">by 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each </w:t>
      </w:r>
      <w:r w:rsidRPr="00A90CB1">
        <w:rPr>
          <w:rFonts w:ascii="Times New Roman" w:hAnsi="Times New Roman" w:cs="Times New Roman"/>
          <w:sz w:val="22"/>
          <w:szCs w:val="22"/>
        </w:rPr>
        <w:t>method.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 POST, TF, SO, DE, AB, LD, WR-P and WR-R identified 9, 0, 0, 12, 1, 1, 0, and 0 significant ASV</w:t>
      </w:r>
      <w:r w:rsidR="00397CC5" w:rsidRPr="00A90CB1">
        <w:rPr>
          <w:rFonts w:ascii="Times New Roman" w:hAnsi="Times New Roman" w:cs="Times New Roman"/>
          <w:sz w:val="22"/>
          <w:szCs w:val="22"/>
        </w:rPr>
        <w:t>s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, respectively. </w:t>
      </w:r>
      <w:r w:rsidR="00056D01" w:rsidRPr="00A90CB1">
        <w:rPr>
          <w:rFonts w:ascii="Times New Roman" w:hAnsi="Times New Roman" w:cs="Times New Roman"/>
          <w:sz w:val="22"/>
          <w:szCs w:val="22"/>
        </w:rPr>
        <w:t>We highlighted a few findings: (</w:t>
      </w:r>
      <w:proofErr w:type="spellStart"/>
      <w:r w:rsidR="003A6814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="00056D01" w:rsidRPr="00A90CB1">
        <w:rPr>
          <w:rFonts w:ascii="Times New Roman" w:hAnsi="Times New Roman" w:cs="Times New Roman"/>
          <w:sz w:val="22"/>
          <w:szCs w:val="22"/>
        </w:rPr>
        <w:t xml:space="preserve">) Among the 9 </w:t>
      </w:r>
      <w:r w:rsidR="00F21194" w:rsidRPr="00A90CB1">
        <w:rPr>
          <w:rFonts w:ascii="Times New Roman" w:hAnsi="Times New Roman" w:cs="Times New Roman"/>
          <w:sz w:val="22"/>
          <w:szCs w:val="22"/>
        </w:rPr>
        <w:t>POST</w:t>
      </w:r>
      <w:r w:rsidR="00056D01" w:rsidRPr="00A90CB1">
        <w:rPr>
          <w:rFonts w:ascii="Times New Roman" w:hAnsi="Times New Roman" w:cs="Times New Roman"/>
          <w:sz w:val="22"/>
          <w:szCs w:val="22"/>
        </w:rPr>
        <w:t>-</w:t>
      </w:r>
      <w:r w:rsidR="007A2EB0" w:rsidRPr="00A90CB1">
        <w:rPr>
          <w:rFonts w:ascii="Times New Roman" w:hAnsi="Times New Roman" w:cs="Times New Roman"/>
          <w:sz w:val="22"/>
          <w:szCs w:val="22"/>
        </w:rPr>
        <w:t xml:space="preserve">identified ASVs, 3 </w:t>
      </w:r>
      <w:r w:rsidR="00056D01" w:rsidRPr="00A90CB1">
        <w:rPr>
          <w:rFonts w:ascii="Times New Roman" w:hAnsi="Times New Roman" w:cs="Times New Roman"/>
          <w:sz w:val="22"/>
          <w:szCs w:val="22"/>
        </w:rPr>
        <w:t>ASVs</w:t>
      </w:r>
      <w:r w:rsidR="007A2EB0" w:rsidRPr="00A90CB1">
        <w:rPr>
          <w:rFonts w:ascii="Times New Roman" w:hAnsi="Times New Roman" w:cs="Times New Roman"/>
          <w:sz w:val="22"/>
          <w:szCs w:val="22"/>
        </w:rPr>
        <w:t xml:space="preserve"> were also identified by </w:t>
      </w:r>
      <w:r w:rsidR="003A6814">
        <w:rPr>
          <w:rFonts w:ascii="Times New Roman" w:hAnsi="Times New Roman" w:cs="Times New Roman"/>
          <w:sz w:val="22"/>
          <w:szCs w:val="22"/>
        </w:rPr>
        <w:t xml:space="preserve">either </w:t>
      </w:r>
      <w:r w:rsidR="00B625CA" w:rsidRPr="00A90CB1">
        <w:rPr>
          <w:rFonts w:ascii="Times New Roman" w:hAnsi="Times New Roman" w:cs="Times New Roman"/>
          <w:sz w:val="22"/>
          <w:szCs w:val="22"/>
        </w:rPr>
        <w:t>DE only or DE+AB+LD</w:t>
      </w:r>
      <w:r w:rsidR="00CA7B4E" w:rsidRPr="00A90CB1">
        <w:rPr>
          <w:rFonts w:ascii="Times New Roman" w:hAnsi="Times New Roman" w:cs="Times New Roman"/>
          <w:sz w:val="22"/>
          <w:szCs w:val="22"/>
        </w:rPr>
        <w:t>.</w:t>
      </w:r>
      <w:r w:rsidR="001114D0" w:rsidRPr="00A90CB1">
        <w:rPr>
          <w:rFonts w:ascii="Times New Roman" w:hAnsi="Times New Roman" w:cs="Times New Roman"/>
          <w:sz w:val="22"/>
          <w:szCs w:val="22"/>
        </w:rPr>
        <w:t xml:space="preserve"> Such patterns are similar to the OT</w:t>
      </w:r>
      <w:r w:rsidR="00C26104" w:rsidRPr="00A90CB1">
        <w:rPr>
          <w:rFonts w:ascii="Times New Roman" w:hAnsi="Times New Roman" w:cs="Times New Roman"/>
          <w:sz w:val="22"/>
          <w:szCs w:val="22"/>
        </w:rPr>
        <w:t>U</w:t>
      </w:r>
      <w:r w:rsidR="001114D0" w:rsidRPr="00A90CB1">
        <w:rPr>
          <w:rFonts w:ascii="Times New Roman" w:hAnsi="Times New Roman" w:cs="Times New Roman"/>
          <w:sz w:val="22"/>
          <w:szCs w:val="22"/>
        </w:rPr>
        <w:t>-level results.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056D01" w:rsidRPr="00A90CB1">
        <w:rPr>
          <w:rFonts w:ascii="Times New Roman" w:hAnsi="Times New Roman" w:cs="Times New Roman"/>
          <w:sz w:val="22"/>
          <w:szCs w:val="22"/>
        </w:rPr>
        <w:t>(</w:t>
      </w:r>
      <w:r w:rsidR="00F741FD">
        <w:rPr>
          <w:rFonts w:ascii="Times New Roman" w:hAnsi="Times New Roman" w:cs="Times New Roman"/>
          <w:sz w:val="22"/>
          <w:szCs w:val="22"/>
        </w:rPr>
        <w:t>ii</w:t>
      </w:r>
      <w:r w:rsidR="00056D01" w:rsidRPr="00A90CB1">
        <w:rPr>
          <w:rFonts w:ascii="Times New Roman" w:hAnsi="Times New Roman" w:cs="Times New Roman"/>
          <w:sz w:val="22"/>
          <w:szCs w:val="22"/>
        </w:rPr>
        <w:t xml:space="preserve">) </w:t>
      </w:r>
      <w:r w:rsidR="00200258" w:rsidRPr="00A90CB1">
        <w:rPr>
          <w:rFonts w:ascii="Times New Roman" w:hAnsi="Times New Roman" w:cs="Times New Roman"/>
          <w:sz w:val="22"/>
          <w:szCs w:val="22"/>
        </w:rPr>
        <w:t xml:space="preserve">All 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POST-identified </w:t>
      </w:r>
      <w:r w:rsidR="00200258" w:rsidRPr="00A90CB1">
        <w:rPr>
          <w:rFonts w:ascii="Times New Roman" w:hAnsi="Times New Roman" w:cs="Times New Roman"/>
          <w:sz w:val="22"/>
          <w:szCs w:val="22"/>
        </w:rPr>
        <w:t>ASVs</w:t>
      </w:r>
      <w:r w:rsidR="00CA7B4E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056D01" w:rsidRPr="00A90CB1">
        <w:rPr>
          <w:rFonts w:ascii="Times New Roman" w:hAnsi="Times New Roman" w:cs="Times New Roman"/>
          <w:sz w:val="22"/>
          <w:szCs w:val="22"/>
        </w:rPr>
        <w:t xml:space="preserve">were </w:t>
      </w:r>
      <w:r w:rsidR="00200258" w:rsidRPr="00A90CB1">
        <w:rPr>
          <w:rFonts w:ascii="Times New Roman" w:hAnsi="Times New Roman" w:cs="Times New Roman"/>
          <w:sz w:val="22"/>
          <w:szCs w:val="22"/>
        </w:rPr>
        <w:t xml:space="preserve">mapped to </w:t>
      </w:r>
      <w:r w:rsidR="001114D0" w:rsidRPr="00A90CB1">
        <w:rPr>
          <w:rFonts w:ascii="Times New Roman" w:hAnsi="Times New Roman" w:cs="Times New Roman"/>
          <w:sz w:val="22"/>
          <w:szCs w:val="22"/>
        </w:rPr>
        <w:t xml:space="preserve">POST-identified </w:t>
      </w:r>
      <w:r w:rsidR="00200258" w:rsidRPr="00A90CB1">
        <w:rPr>
          <w:rFonts w:ascii="Times New Roman" w:hAnsi="Times New Roman" w:cs="Times New Roman"/>
          <w:sz w:val="22"/>
          <w:szCs w:val="22"/>
        </w:rPr>
        <w:t xml:space="preserve">OTUs </w:t>
      </w:r>
      <w:r w:rsidR="00CA7B4E" w:rsidRPr="00A90CB1">
        <w:rPr>
          <w:rFonts w:ascii="Times New Roman" w:hAnsi="Times New Roman" w:cs="Times New Roman"/>
          <w:sz w:val="22"/>
          <w:szCs w:val="22"/>
        </w:rPr>
        <w:t>in</w:t>
      </w:r>
      <w:r w:rsidR="00BC0C4E" w:rsidRPr="00A90CB1">
        <w:rPr>
          <w:rFonts w:ascii="Times New Roman" w:hAnsi="Times New Roman" w:cs="Times New Roman"/>
          <w:sz w:val="22"/>
          <w:szCs w:val="22"/>
        </w:rPr>
        <w:t xml:space="preserve"> the OTU-level analysis. </w:t>
      </w:r>
      <w:r w:rsidR="00F61D05" w:rsidRPr="00A90CB1">
        <w:rPr>
          <w:rFonts w:ascii="Times New Roman" w:hAnsi="Times New Roman" w:cs="Times New Roman"/>
          <w:sz w:val="22"/>
          <w:szCs w:val="22"/>
        </w:rPr>
        <w:t xml:space="preserve">There are also POST-identified OTUs that did not have any </w:t>
      </w:r>
      <w:r w:rsidR="00584721" w:rsidRPr="00A90CB1">
        <w:rPr>
          <w:rFonts w:ascii="Times New Roman" w:hAnsi="Times New Roman" w:cs="Times New Roman"/>
          <w:sz w:val="22"/>
          <w:szCs w:val="22"/>
        </w:rPr>
        <w:t xml:space="preserve">ASVs identified by </w:t>
      </w:r>
      <w:r w:rsidR="00F61D05" w:rsidRPr="00A90CB1">
        <w:rPr>
          <w:rFonts w:ascii="Times New Roman" w:hAnsi="Times New Roman" w:cs="Times New Roman"/>
          <w:sz w:val="22"/>
          <w:szCs w:val="22"/>
        </w:rPr>
        <w:t>POST</w:t>
      </w:r>
      <w:r w:rsidR="00584721" w:rsidRPr="00A90CB1">
        <w:rPr>
          <w:rFonts w:ascii="Times New Roman" w:hAnsi="Times New Roman" w:cs="Times New Roman"/>
          <w:sz w:val="22"/>
          <w:szCs w:val="22"/>
        </w:rPr>
        <w:t xml:space="preserve"> in the ASV-level analysis</w:t>
      </w:r>
      <w:r w:rsidR="00F61D05" w:rsidRPr="00A90CB1">
        <w:rPr>
          <w:rFonts w:ascii="Times New Roman" w:hAnsi="Times New Roman" w:cs="Times New Roman"/>
          <w:sz w:val="22"/>
          <w:szCs w:val="22"/>
        </w:rPr>
        <w:t>, i.e., OTU2; however, we see that ASV20 (mapped to OTU2 and identified by DE here) had an adjusted p-value (0.07) by POST</w:t>
      </w:r>
      <w:r w:rsidR="004E3DF0" w:rsidRPr="00A90CB1">
        <w:rPr>
          <w:rFonts w:ascii="Times New Roman" w:hAnsi="Times New Roman" w:cs="Times New Roman"/>
          <w:sz w:val="22"/>
          <w:szCs w:val="22"/>
        </w:rPr>
        <w:t xml:space="preserve"> that is close to the FDR threshold</w:t>
      </w:r>
      <w:r w:rsidR="00F61D05" w:rsidRPr="00A90CB1">
        <w:rPr>
          <w:rFonts w:ascii="Times New Roman" w:hAnsi="Times New Roman" w:cs="Times New Roman"/>
          <w:sz w:val="22"/>
          <w:szCs w:val="22"/>
        </w:rPr>
        <w:t>. (</w:t>
      </w:r>
      <w:r w:rsidR="00580ADA">
        <w:rPr>
          <w:rFonts w:ascii="Times New Roman" w:hAnsi="Times New Roman" w:cs="Times New Roman"/>
          <w:sz w:val="22"/>
          <w:szCs w:val="22"/>
        </w:rPr>
        <w:t>iii</w:t>
      </w:r>
      <w:r w:rsidR="00F61D05" w:rsidRPr="00A90CB1">
        <w:rPr>
          <w:rFonts w:ascii="Times New Roman" w:hAnsi="Times New Roman" w:cs="Times New Roman"/>
          <w:sz w:val="22"/>
          <w:szCs w:val="22"/>
        </w:rPr>
        <w:t>) Among the 9 ASVs that were uniquely identified by DE, ASV15 is mapped to OTU11 which is also identified by DE in the OTU-level analysis. The remaining 8 DE-identified ASVs were mapped to non-significant OTUs in the OUT-level analysis. (</w:t>
      </w:r>
      <w:r w:rsidR="00C456CD">
        <w:rPr>
          <w:rFonts w:ascii="Times New Roman" w:hAnsi="Times New Roman" w:cs="Times New Roman"/>
          <w:sz w:val="22"/>
          <w:szCs w:val="22"/>
        </w:rPr>
        <w:t>iv</w:t>
      </w:r>
      <w:r w:rsidR="00F61D05" w:rsidRPr="00A90CB1">
        <w:rPr>
          <w:rFonts w:ascii="Times New Roman" w:hAnsi="Times New Roman" w:cs="Times New Roman"/>
          <w:sz w:val="22"/>
          <w:szCs w:val="22"/>
        </w:rPr>
        <w:t>) Although TF, SO, WR-P and WR-R did not identify any ASVs, SO and WR-R would identify ASV3</w:t>
      </w:r>
      <w:r w:rsidR="008D3B3B" w:rsidRPr="00A90CB1">
        <w:rPr>
          <w:rFonts w:ascii="Times New Roman" w:hAnsi="Times New Roman" w:cs="Times New Roman"/>
          <w:sz w:val="22"/>
          <w:szCs w:val="22"/>
        </w:rPr>
        <w:t xml:space="preserve"> (</w:t>
      </w:r>
      <w:r w:rsidR="00F61D05" w:rsidRPr="00A90CB1">
        <w:rPr>
          <w:rFonts w:ascii="Times New Roman" w:hAnsi="Times New Roman" w:cs="Times New Roman"/>
          <w:sz w:val="22"/>
          <w:szCs w:val="22"/>
        </w:rPr>
        <w:t>which was found significant by POST, TF, AB and LD</w:t>
      </w:r>
      <w:r w:rsidR="008D3B3B" w:rsidRPr="00A90CB1">
        <w:rPr>
          <w:rFonts w:ascii="Times New Roman" w:hAnsi="Times New Roman" w:cs="Times New Roman"/>
          <w:sz w:val="22"/>
          <w:szCs w:val="22"/>
        </w:rPr>
        <w:t>)</w:t>
      </w:r>
      <w:r w:rsidR="00F61D05" w:rsidRPr="00A90CB1">
        <w:rPr>
          <w:rFonts w:ascii="Times New Roman" w:hAnsi="Times New Roman" w:cs="Times New Roman"/>
          <w:sz w:val="22"/>
          <w:szCs w:val="22"/>
        </w:rPr>
        <w:t xml:space="preserve"> at FDR 0.1 level.</w:t>
      </w:r>
    </w:p>
    <w:p w14:paraId="38BBA024" w14:textId="4C28AA2E" w:rsidR="00CE16B7" w:rsidRDefault="00CE16B7" w:rsidP="00F21194">
      <w:pPr>
        <w:rPr>
          <w:rFonts w:ascii="Times New Roman" w:hAnsi="Times New Roman" w:cs="Times New Roman"/>
          <w:sz w:val="20"/>
          <w:szCs w:val="20"/>
        </w:rPr>
      </w:pPr>
    </w:p>
    <w:p w14:paraId="6376BA2D" w14:textId="45635520" w:rsidR="00A90CB1" w:rsidRDefault="00A90CB1" w:rsidP="00F21194">
      <w:pPr>
        <w:rPr>
          <w:rFonts w:ascii="Times New Roman" w:hAnsi="Times New Roman" w:cs="Times New Roman"/>
          <w:sz w:val="20"/>
          <w:szCs w:val="20"/>
        </w:rPr>
      </w:pPr>
    </w:p>
    <w:p w14:paraId="601B3BCC" w14:textId="51B3E0DE" w:rsidR="00A90CB1" w:rsidRDefault="00A90CB1" w:rsidP="00F21194">
      <w:pPr>
        <w:rPr>
          <w:rFonts w:ascii="Times New Roman" w:hAnsi="Times New Roman" w:cs="Times New Roman"/>
          <w:sz w:val="20"/>
          <w:szCs w:val="20"/>
        </w:rPr>
      </w:pPr>
    </w:p>
    <w:p w14:paraId="023F1D24" w14:textId="77777777" w:rsidR="00A90CB1" w:rsidRDefault="00A90CB1" w:rsidP="00F21194">
      <w:pPr>
        <w:rPr>
          <w:rFonts w:ascii="Times New Roman" w:hAnsi="Times New Roman" w:cs="Times New Roman"/>
          <w:sz w:val="20"/>
          <w:szCs w:val="20"/>
        </w:rPr>
      </w:pPr>
    </w:p>
    <w:p w14:paraId="1F5E14B6" w14:textId="4397A17B" w:rsidR="00A90CB1" w:rsidRDefault="00A90CB1" w:rsidP="00F21194">
      <w:pPr>
        <w:rPr>
          <w:rFonts w:ascii="Times New Roman" w:hAnsi="Times New Roman" w:cs="Times New Roman"/>
          <w:sz w:val="20"/>
          <w:szCs w:val="20"/>
        </w:rPr>
      </w:pPr>
    </w:p>
    <w:p w14:paraId="6AF88E1A" w14:textId="10595D63" w:rsidR="00A90CB1" w:rsidRDefault="00A90CB1" w:rsidP="00F21194">
      <w:pPr>
        <w:rPr>
          <w:rFonts w:ascii="Times New Roman" w:hAnsi="Times New Roman" w:cs="Times New Roman"/>
          <w:sz w:val="20"/>
          <w:szCs w:val="20"/>
        </w:rPr>
      </w:pPr>
    </w:p>
    <w:p w14:paraId="21CB62C2" w14:textId="77AF1272" w:rsidR="00A90CB1" w:rsidRDefault="00995913" w:rsidP="0097686B">
      <w:pPr>
        <w:jc w:val="center"/>
        <w:rPr>
          <w:rFonts w:ascii="Times New Roman" w:hAnsi="Times New Roman" w:cs="Times New Roman"/>
          <w:sz w:val="20"/>
          <w:szCs w:val="20"/>
        </w:rPr>
      </w:pPr>
      <w:r w:rsidRPr="0099591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EC225CF" wp14:editId="5A29769E">
            <wp:extent cx="4630366" cy="4609094"/>
            <wp:effectExtent l="0" t="0" r="5715" b="1270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33098" cy="4611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3144B" w14:textId="77777777" w:rsidR="00A90CB1" w:rsidRDefault="00A90CB1" w:rsidP="0047678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014EEE" w14:textId="243DC792" w:rsidR="00476786" w:rsidRDefault="00476786" w:rsidP="00476786">
      <w:pPr>
        <w:rPr>
          <w:rFonts w:ascii="Times New Roman" w:hAnsi="Times New Roman" w:cs="Times New Roman"/>
          <w:sz w:val="20"/>
          <w:szCs w:val="20"/>
        </w:rPr>
      </w:pPr>
    </w:p>
    <w:p w14:paraId="711DEDF9" w14:textId="26AAFAD5" w:rsidR="00476786" w:rsidRDefault="00476786" w:rsidP="00476786">
      <w:pPr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b/>
          <w:sz w:val="22"/>
          <w:szCs w:val="22"/>
        </w:rPr>
        <w:t>Figure SS1</w:t>
      </w:r>
      <w:r w:rsidR="00A90CB1">
        <w:rPr>
          <w:rFonts w:ascii="Times New Roman" w:hAnsi="Times New Roman" w:cs="Times New Roman"/>
          <w:b/>
          <w:sz w:val="22"/>
          <w:szCs w:val="22"/>
        </w:rPr>
        <w:t>.</w:t>
      </w:r>
      <w:r w:rsidR="00F21194" w:rsidRPr="00A90CB1">
        <w:rPr>
          <w:rFonts w:ascii="Times New Roman" w:hAnsi="Times New Roman" w:cs="Times New Roman"/>
          <w:sz w:val="22"/>
          <w:szCs w:val="22"/>
        </w:rPr>
        <w:t xml:space="preserve"> Upset plot of detected ASVs at FDR level of 0.05 for bacterial vaginosis study. TF: TreeFDR; SO: Single-OTU test implemented by POST with c = 0; DE: DESeq2</w:t>
      </w:r>
      <w:r w:rsidR="00F21194" w:rsidRPr="00983B5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995913" w:rsidRPr="00983B5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: ANCOM-BC; LD: </w:t>
      </w:r>
      <w:r w:rsidR="00995913" w:rsidRPr="00A90CB1">
        <w:rPr>
          <w:rFonts w:ascii="Times New Roman" w:hAnsi="Times New Roman" w:cs="Times New Roman"/>
          <w:sz w:val="22"/>
          <w:szCs w:val="22"/>
        </w:rPr>
        <w:t>LinDA</w:t>
      </w:r>
      <w:r w:rsidR="00995913">
        <w:rPr>
          <w:rFonts w:ascii="Times New Roman" w:hAnsi="Times New Roman" w:cs="Times New Roman"/>
          <w:sz w:val="22"/>
          <w:szCs w:val="22"/>
        </w:rPr>
        <w:t xml:space="preserve">; </w:t>
      </w:r>
      <w:r w:rsidR="00F21194" w:rsidRPr="00A90CB1">
        <w:rPr>
          <w:rFonts w:ascii="Times New Roman" w:hAnsi="Times New Roman" w:cs="Times New Roman"/>
          <w:sz w:val="22"/>
          <w:szCs w:val="22"/>
        </w:rPr>
        <w:t>WR-P: Wilcoxon rank-sum test using proportional data; WR-R: Wilcoxon rank-sum test using CLR transformed data.</w:t>
      </w:r>
    </w:p>
    <w:p w14:paraId="002EE185" w14:textId="218E6889" w:rsidR="00A90CB1" w:rsidRDefault="00A90CB1" w:rsidP="00476786">
      <w:pPr>
        <w:rPr>
          <w:rFonts w:ascii="Times New Roman" w:hAnsi="Times New Roman" w:cs="Times New Roman"/>
          <w:sz w:val="22"/>
          <w:szCs w:val="22"/>
        </w:rPr>
      </w:pPr>
    </w:p>
    <w:p w14:paraId="6F4D129B" w14:textId="77777777" w:rsidR="00A90CB1" w:rsidRPr="00A90CB1" w:rsidRDefault="00A90CB1" w:rsidP="00476786">
      <w:pPr>
        <w:rPr>
          <w:rFonts w:ascii="Times New Roman" w:hAnsi="Times New Roman" w:cs="Times New Roman"/>
          <w:sz w:val="22"/>
          <w:szCs w:val="22"/>
        </w:rPr>
      </w:pPr>
    </w:p>
    <w:p w14:paraId="0C3D4F2C" w14:textId="77777777" w:rsidR="00A90CB1" w:rsidRDefault="00A90CB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B6EFCCC" w14:textId="327FEA49" w:rsidR="00F21194" w:rsidRPr="00A90CB1" w:rsidRDefault="00F21194" w:rsidP="002C57AC">
      <w:pPr>
        <w:rPr>
          <w:rFonts w:ascii="Times New Roman" w:hAnsi="Times New Roman" w:cs="Times New Roman"/>
          <w:sz w:val="22"/>
          <w:szCs w:val="22"/>
        </w:rPr>
      </w:pPr>
      <w:r w:rsidRPr="009C1461">
        <w:rPr>
          <w:rFonts w:ascii="Times New Roman" w:hAnsi="Times New Roman" w:cs="Times New Roman"/>
          <w:b/>
          <w:sz w:val="22"/>
          <w:szCs w:val="22"/>
        </w:rPr>
        <w:lastRenderedPageBreak/>
        <w:t>Table SS1</w:t>
      </w:r>
      <w:r w:rsidR="009C1461" w:rsidRPr="009C1461">
        <w:rPr>
          <w:rFonts w:ascii="Times New Roman" w:hAnsi="Times New Roman" w:cs="Times New Roman"/>
          <w:b/>
          <w:sz w:val="22"/>
          <w:szCs w:val="22"/>
        </w:rPr>
        <w:t>.</w:t>
      </w:r>
      <w:r w:rsidRPr="00A90CB1">
        <w:rPr>
          <w:rFonts w:ascii="Times New Roman" w:hAnsi="Times New Roman" w:cs="Times New Roman"/>
          <w:sz w:val="22"/>
          <w:szCs w:val="22"/>
        </w:rPr>
        <w:t xml:space="preserve"> ASVs significantly associated with bacterial vaginosis (BV) at FDR level of 0.05. TF: TreeFDR; SO: Single-OTU test implemented by POST with c = 0; DE: DESeq2; </w:t>
      </w:r>
      <w:r w:rsidR="00B93DD2" w:rsidRPr="00A90CB1">
        <w:rPr>
          <w:rFonts w:ascii="Times New Roman" w:hAnsi="Times New Roman" w:cs="Times New Roman"/>
          <w:sz w:val="22"/>
          <w:szCs w:val="22"/>
        </w:rPr>
        <w:t xml:space="preserve">AB: ANCOM-BC; LD: LinDA; </w:t>
      </w:r>
      <w:r w:rsidRPr="00A90CB1">
        <w:rPr>
          <w:rFonts w:ascii="Times New Roman" w:hAnsi="Times New Roman" w:cs="Times New Roman"/>
          <w:sz w:val="22"/>
          <w:szCs w:val="22"/>
        </w:rPr>
        <w:t>WR-P: Wilcoxon rank-sum test using proportional data; WR-R: Wilcoxon rank-sum test using CLR transformed data.</w:t>
      </w:r>
    </w:p>
    <w:p w14:paraId="1C421D58" w14:textId="77777777" w:rsidR="00F21194" w:rsidRDefault="00F21194" w:rsidP="00033C5E">
      <w:pPr>
        <w:spacing w:line="12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-23"/>
        <w:tblOverlap w:val="never"/>
        <w:tblW w:w="10435" w:type="dxa"/>
        <w:tblLayout w:type="fixed"/>
        <w:tblLook w:val="04A0" w:firstRow="1" w:lastRow="0" w:firstColumn="1" w:lastColumn="0" w:noHBand="0" w:noVBand="1"/>
      </w:tblPr>
      <w:tblGrid>
        <w:gridCol w:w="779"/>
        <w:gridCol w:w="664"/>
        <w:gridCol w:w="627"/>
        <w:gridCol w:w="627"/>
        <w:gridCol w:w="627"/>
        <w:gridCol w:w="631"/>
        <w:gridCol w:w="630"/>
        <w:gridCol w:w="778"/>
        <w:gridCol w:w="752"/>
        <w:gridCol w:w="990"/>
        <w:gridCol w:w="900"/>
        <w:gridCol w:w="1440"/>
        <w:gridCol w:w="990"/>
      </w:tblGrid>
      <w:tr w:rsidR="008C62D3" w:rsidRPr="00E6527D" w14:paraId="10E458E7" w14:textId="77777777" w:rsidTr="0097686B">
        <w:trPr>
          <w:trHeight w:val="479"/>
        </w:trPr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D24" w14:textId="77777777" w:rsidR="00E6527D" w:rsidRPr="00E6527D" w:rsidRDefault="00E6527D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</w:p>
        </w:tc>
        <w:tc>
          <w:tcPr>
            <w:tcW w:w="5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4328" w14:textId="77777777" w:rsidR="00E6527D" w:rsidRPr="00E6527D" w:rsidRDefault="00E6527D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DR Adjusted p-val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30B7" w14:textId="48FCC420" w:rsidR="00E6527D" w:rsidRPr="00E6527D" w:rsidRDefault="008C62D3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ed metho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DEDC" w14:textId="624021F7" w:rsidR="00E6527D" w:rsidRPr="00E6527D" w:rsidRDefault="008C62D3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537F" w14:textId="77777777" w:rsidR="00E6527D" w:rsidRPr="00E6527D" w:rsidRDefault="00E6527D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/Speci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041B" w14:textId="77777777" w:rsidR="00E6527D" w:rsidRPr="00E6527D" w:rsidRDefault="00E6527D" w:rsidP="00A118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ed method at OTU level</w:t>
            </w:r>
          </w:p>
        </w:tc>
      </w:tr>
      <w:tr w:rsidR="00685BE6" w:rsidRPr="00E6527D" w14:paraId="070ABE2E" w14:textId="77777777" w:rsidTr="0097686B">
        <w:trPr>
          <w:trHeight w:val="613"/>
        </w:trPr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34846" w14:textId="77777777" w:rsidR="00685BE6" w:rsidRPr="00E6527D" w:rsidRDefault="00685BE6" w:rsidP="00685BE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5B4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89D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DF8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4A1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F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640F" w14:textId="37D245C8" w:rsidR="00685BE6" w:rsidRPr="00983B54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7F1F" w14:textId="5FD51CF7" w:rsidR="00685BE6" w:rsidRPr="00983B54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A2C6" w14:textId="0DC50CDF" w:rsidR="00685BE6" w:rsidRPr="00983B54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R-P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6FF4" w14:textId="5B8B7205" w:rsidR="00685BE6" w:rsidRPr="00983B54" w:rsidRDefault="00685BE6" w:rsidP="00685B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R-R*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BE4F" w14:textId="77777777" w:rsidR="00685BE6" w:rsidRPr="00E6527D" w:rsidRDefault="00685BE6" w:rsidP="00685BE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87EF" w14:textId="77777777" w:rsidR="00685BE6" w:rsidRPr="00E6527D" w:rsidRDefault="00685BE6" w:rsidP="00685BE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AE3F" w14:textId="77777777" w:rsidR="00685BE6" w:rsidRPr="00E6527D" w:rsidRDefault="00685BE6" w:rsidP="00685BE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793C" w14:textId="77777777" w:rsidR="00685BE6" w:rsidRPr="00E6527D" w:rsidRDefault="00685BE6" w:rsidP="00685BE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85BE6" w:rsidRPr="00E6527D" w14:paraId="4061BD7B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93D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BAF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BA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968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AAF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965B" w14:textId="0FA20DB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E59F" w14:textId="56F4445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BFF4" w14:textId="73EFE12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E084" w14:textId="549C890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D894" w14:textId="5C1320B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DE/AB/L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A18C" w14:textId="5DE520E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546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spatus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8D0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SO/DE/WR-R/AB/LD</w:t>
            </w:r>
          </w:p>
        </w:tc>
      </w:tr>
      <w:tr w:rsidR="00685BE6" w:rsidRPr="00E6527D" w14:paraId="16075BC9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36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501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745B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83C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3B8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C7FE" w14:textId="14429E7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3138" w14:textId="5AC57CB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F1EE" w14:textId="654F4C2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2754" w14:textId="2E28764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A29F" w14:textId="1B9BB75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DE</w:t>
            </w: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9730" w14:textId="2BB1DDD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D5B8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C00C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85BE6" w:rsidRPr="00E6527D" w14:paraId="1E1F9F16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F62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F31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866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31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921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87A6" w14:textId="614EC8B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B87A" w14:textId="26776B3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23F9" w14:textId="4E5959E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C07B" w14:textId="54D9BCF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EAED" w14:textId="6D7A017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DE</w:t>
            </w: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616F" w14:textId="2D68CC82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C947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5647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85BE6" w:rsidRPr="00E6527D" w14:paraId="1F2A63B5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D8C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F7B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90C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20F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C9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A49" w14:textId="4034353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10C1" w14:textId="2DEA49C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725C" w14:textId="101C7BF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20BE" w14:textId="2FCC2FB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F363" w14:textId="5ECD2D6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F90E" w14:textId="648A2D5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4AA2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AD357" w14:textId="77777777" w:rsidR="00685BE6" w:rsidRPr="00E6527D" w:rsidRDefault="00685BE6" w:rsidP="00685BE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85BE6" w:rsidRPr="00E6527D" w14:paraId="26B0B979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EBF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8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90E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06F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420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BA1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DD43" w14:textId="47500EF2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514B" w14:textId="655A36F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9120" w14:textId="50FBDF3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3B29" w14:textId="69AF75B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7920" w14:textId="31822E82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8363" w14:textId="720DD4C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40B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u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48F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6B965377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2D3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D9F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9E4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85E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B77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B01F" w14:textId="0B437F1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3ED8" w14:textId="376F6322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D67" w14:textId="473AD7A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A717" w14:textId="37702CB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DBC5" w14:textId="106761E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FA2C" w14:textId="36ABE87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292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u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55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7FD484C8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ECE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3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70E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01A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FC7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400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7011" w14:textId="657106E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163E" w14:textId="3C23C21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08BC" w14:textId="42DA8A5B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07B0" w14:textId="54FAAB4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D14A" w14:textId="3756B48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E25F" w14:textId="79B9CB4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0BD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u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DD5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217EFBFF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EA9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2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498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68C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BFB4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457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CCDA" w14:textId="2F88F9E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A801" w14:textId="34E75D6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FBEA" w14:textId="2AF7B78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19C6" w14:textId="7C49625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8BA2" w14:textId="31CC07DB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A35D" w14:textId="238D527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F4A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ser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E07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48637FB4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1E4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964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381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FF2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86E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6944" w14:textId="264F178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40A0" w14:textId="4345464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2726" w14:textId="53A5847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9B5F" w14:textId="0FD7499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58AF" w14:textId="32FF14E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3539" w14:textId="19AD410B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AB1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nsen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73F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048E95E0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065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0B4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5EB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7E5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F23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6E82" w14:textId="512F95A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6536" w14:textId="298BFE8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CFB7" w14:textId="7AB168D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6623" w14:textId="03102FD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3191" w14:textId="6871AF6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7440" w14:textId="261F5D2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764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er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FA2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</w:tr>
      <w:tr w:rsidR="00685BE6" w:rsidRPr="00E6527D" w14:paraId="60CCF515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59B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8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82D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74B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C80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E20B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C0BA" w14:textId="1F07167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554B" w14:textId="6DF53C7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0127" w14:textId="741D169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0605" w14:textId="1AF880C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A0EC" w14:textId="1463FF9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2C91" w14:textId="04B6C64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7E5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a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690D" w14:textId="1A391CF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4B790FDC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0CE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6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F7C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2CF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FFA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7FCB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5075" w14:textId="4A71887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7DCF" w14:textId="008C46B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37DB" w14:textId="2080E6D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953E" w14:textId="0C25A21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2658" w14:textId="37113CA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C800" w14:textId="5A811B0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6D2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dnerella vaginal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8A78" w14:textId="350703BC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171E6AE9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44E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6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7E4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54C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8BD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95A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576B" w14:textId="1AC7869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8F77" w14:textId="7382015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C224" w14:textId="5D7B341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A6F0" w14:textId="5A8992B2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0014" w14:textId="7E9E7B0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F6A1" w14:textId="15E3FB1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3F9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nnyhessea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gin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CADD" w14:textId="1CBAF7B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58F65E79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325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7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978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2BA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357A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6FA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7F9" w14:textId="6ACD8FA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C0CD" w14:textId="6B0DD7F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8544" w14:textId="0D22B27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40DD" w14:textId="072443D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6335" w14:textId="5EBE02A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CB15" w14:textId="408BCEC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D4DE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4C9A" w14:textId="456D37EB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79BF100E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4070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8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0BE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DF6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477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59E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ADD7" w14:textId="154B37B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FBBA" w14:textId="01A5528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FAB1" w14:textId="3E5CDAB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3643" w14:textId="0B3F831D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79A4" w14:textId="4E9034D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F20" w14:textId="61BC54A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917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lister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aerophi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FF74" w14:textId="4DF3083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44667D34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E04C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9D2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96F8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6B9B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E60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11D" w14:textId="1E95AC4E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20D8" w14:textId="6EFFEBB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D7DC" w14:textId="6B030BAB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F826" w14:textId="6EE39BE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B2DA" w14:textId="1563CAC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85D" w14:textId="06728A0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D24F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on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CEDC" w14:textId="086F2648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2F68AA11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0A79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63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F58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27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00B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3503" w14:textId="2CDFCAD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8755" w14:textId="2075C505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C083" w14:textId="611410A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4C5D" w14:textId="59CFCD9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5F7C" w14:textId="7C20255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C768" w14:textId="103721A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8C77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871A" w14:textId="777198D0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85BE6" w:rsidRPr="00E6527D" w14:paraId="2AF64BCB" w14:textId="77777777" w:rsidTr="0097686B">
        <w:trPr>
          <w:trHeight w:val="36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1BCD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6835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7FD6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12A1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74D2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56F4" w14:textId="140E8AB9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D775" w14:textId="0CEC9A86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76A" w14:textId="6BF0CCCF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BDA2" w14:textId="0FEE2201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0EC" w14:textId="020839F4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74F5" w14:textId="2F4B1CDA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2D3">
              <w:rPr>
                <w:rFonts w:ascii="Calibri" w:hAnsi="Calibri" w:cs="Calibri"/>
                <w:color w:val="000000"/>
                <w:sz w:val="18"/>
                <w:szCs w:val="18"/>
              </w:rPr>
              <w:t>OTU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AFD3" w14:textId="77777777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E652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FCCF" w14:textId="7A656D53" w:rsidR="00685BE6" w:rsidRPr="00E6527D" w:rsidRDefault="00685BE6" w:rsidP="00685B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</w:tr>
    </w:tbl>
    <w:p w14:paraId="00996535" w14:textId="1516740C" w:rsidR="00483F38" w:rsidRDefault="00F21194" w:rsidP="00F211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200258" w:rsidRPr="00200258">
        <w:t xml:space="preserve"> </w:t>
      </w:r>
      <w:r w:rsidR="00200258" w:rsidRPr="00200258">
        <w:rPr>
          <w:rFonts w:ascii="Times New Roman" w:hAnsi="Times New Roman" w:cs="Times New Roman"/>
          <w:sz w:val="20"/>
          <w:szCs w:val="20"/>
        </w:rPr>
        <w:t>WR-P and WR-R did not adjust for race.</w:t>
      </w:r>
    </w:p>
    <w:p w14:paraId="1287F28D" w14:textId="0470CF90" w:rsidR="007D5E44" w:rsidRDefault="007D5E44" w:rsidP="00096779">
      <w:pPr>
        <w:rPr>
          <w:rFonts w:ascii="Times New Roman" w:hAnsi="Times New Roman" w:cs="Times New Roman"/>
          <w:sz w:val="20"/>
          <w:szCs w:val="20"/>
        </w:rPr>
      </w:pPr>
    </w:p>
    <w:p w14:paraId="76D76D99" w14:textId="77777777" w:rsidR="007D5E44" w:rsidRDefault="007D5E44" w:rsidP="00096779">
      <w:pPr>
        <w:rPr>
          <w:rFonts w:ascii="Times New Roman" w:hAnsi="Times New Roman" w:cs="Times New Roman"/>
          <w:sz w:val="20"/>
          <w:szCs w:val="20"/>
        </w:rPr>
      </w:pPr>
    </w:p>
    <w:p w14:paraId="714624DC" w14:textId="7608542C" w:rsidR="00AA2DD6" w:rsidRDefault="00483F38" w:rsidP="00A90CB1">
      <w:pPr>
        <w:spacing w:line="360" w:lineRule="auto"/>
        <w:rPr>
          <w:rFonts w:ascii="Times New Roman" w:hAnsi="Times New Roman" w:cs="Times New Roman"/>
          <w:b/>
          <w:i/>
          <w:iCs/>
          <w:sz w:val="22"/>
          <w:szCs w:val="22"/>
        </w:rPr>
      </w:pPr>
      <w:r w:rsidRPr="00A90CB1">
        <w:rPr>
          <w:rFonts w:ascii="Times New Roman" w:hAnsi="Times New Roman" w:cs="Times New Roman"/>
          <w:b/>
          <w:i/>
          <w:iCs/>
          <w:sz w:val="22"/>
          <w:szCs w:val="22"/>
        </w:rPr>
        <w:t>ASV-level association study of vaginal microbiome and preterm birth</w:t>
      </w:r>
    </w:p>
    <w:p w14:paraId="38921093" w14:textId="77777777" w:rsidR="00AE10FC" w:rsidRPr="00AE10FC" w:rsidRDefault="00AE10FC" w:rsidP="00A90CB1">
      <w:pPr>
        <w:spacing w:line="360" w:lineRule="auto"/>
        <w:rPr>
          <w:rFonts w:ascii="Times New Roman" w:hAnsi="Times New Roman" w:cs="Times New Roman"/>
          <w:b/>
          <w:i/>
          <w:iCs/>
          <w:sz w:val="13"/>
          <w:szCs w:val="13"/>
        </w:rPr>
      </w:pPr>
    </w:p>
    <w:p w14:paraId="3BFC9122" w14:textId="450EECB0" w:rsidR="00E36A15" w:rsidRPr="00A90CB1" w:rsidRDefault="00AA2DD6" w:rsidP="00FB68DE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sz w:val="22"/>
          <w:szCs w:val="22"/>
        </w:rPr>
        <w:t xml:space="preserve">We obtained 1537 ASVs after initial processing </w:t>
      </w:r>
      <w:r w:rsidRPr="00AE10FC">
        <w:rPr>
          <w:rFonts w:ascii="Times New Roman" w:hAnsi="Times New Roman" w:cs="Times New Roman"/>
          <w:sz w:val="20"/>
          <w:szCs w:val="20"/>
        </w:rPr>
        <w:t>using</w:t>
      </w:r>
      <w:r w:rsidRPr="00A90CB1">
        <w:rPr>
          <w:rFonts w:ascii="Times New Roman" w:hAnsi="Times New Roman" w:cs="Times New Roman"/>
          <w:sz w:val="22"/>
          <w:szCs w:val="22"/>
        </w:rPr>
        <w:t xml:space="preserve"> DADA2 and then created the </w:t>
      </w:r>
      <w:r w:rsidRPr="00A90CB1">
        <w:rPr>
          <w:rFonts w:ascii="Times New Roman" w:hAnsi="Times New Roman" w:cs="Times New Roman"/>
          <w:color w:val="000000"/>
          <w:sz w:val="22"/>
          <w:szCs w:val="22"/>
        </w:rPr>
        <w:t xml:space="preserve">phylogenetic tree using the ASV sequences with </w:t>
      </w:r>
      <w:r w:rsidRPr="00A90CB1">
        <w:rPr>
          <w:rFonts w:ascii="Times New Roman" w:hAnsi="Times New Roman" w:cs="Times New Roman"/>
          <w:i/>
          <w:iCs/>
          <w:color w:val="000000"/>
          <w:sz w:val="22"/>
          <w:szCs w:val="22"/>
        </w:rPr>
        <w:t>FastTree2</w:t>
      </w:r>
      <w:r w:rsidRPr="00A90CB1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C74A77" w:rsidRPr="00A90CB1">
        <w:rPr>
          <w:rFonts w:ascii="Times New Roman" w:hAnsi="Times New Roman" w:cs="Times New Roman"/>
          <w:sz w:val="22"/>
          <w:szCs w:val="22"/>
        </w:rPr>
        <w:t xml:space="preserve">Because many of the ASVs mapped to the OTUs had low abundance, we used a less stringent filtering criterion </w:t>
      </w:r>
      <w:r w:rsidR="00C74A77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i.e., abundance &lt; 0.003% and prevalence &lt; 10%) </w:t>
      </w:r>
      <w:r w:rsidR="00AD381B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n the OUT-level filters (i.e., abundance &lt; 0.005% and prevalence &lt; 10%) to retain </w:t>
      </w:r>
      <w:r w:rsidR="001B4F98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AD381B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jority of the </w:t>
      </w:r>
      <w:r w:rsidR="00AD381B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ASVs considered in the OUT-level analysis and </w:t>
      </w:r>
      <w:r w:rsidR="00BF2B83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acilitate the </w:t>
      </w:r>
      <w:r w:rsidR="00AD381B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parisons between ASV-level results and OTU-level results. After filtering, there were </w:t>
      </w:r>
      <w:r w:rsidR="00083201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161</w:t>
      </w:r>
      <w:r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Vs of 39 individuals for </w:t>
      </w:r>
      <w:r w:rsidR="00CE4B70"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>PTB</w:t>
      </w:r>
      <w:r w:rsidRPr="00A90C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ion</w:t>
      </w:r>
      <w:r w:rsidRPr="00A90CB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6CC4FE8" w14:textId="35729CD3" w:rsidR="00E36A15" w:rsidRPr="00A90CB1" w:rsidRDefault="001D4820" w:rsidP="0097686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0CB1">
        <w:rPr>
          <w:rFonts w:ascii="Times New Roman" w:hAnsi="Times New Roman" w:cs="Times New Roman"/>
          <w:sz w:val="22"/>
          <w:szCs w:val="22"/>
        </w:rPr>
        <w:t xml:space="preserve">We summarized the results in an Upset plot (Figure SS2) and listed in Table SS2 the specific information of the ASVs identified by each method. 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POST, TF, SO, DE, </w:t>
      </w:r>
      <w:r w:rsidRPr="00A90CB1">
        <w:rPr>
          <w:rFonts w:ascii="Times New Roman" w:hAnsi="Times New Roman" w:cs="Times New Roman"/>
          <w:sz w:val="22"/>
          <w:szCs w:val="22"/>
        </w:rPr>
        <w:t xml:space="preserve">AB, LD, </w:t>
      </w:r>
      <w:r w:rsidR="00E36A15" w:rsidRPr="00A90CB1">
        <w:rPr>
          <w:rFonts w:ascii="Times New Roman" w:hAnsi="Times New Roman" w:cs="Times New Roman"/>
          <w:sz w:val="22"/>
          <w:szCs w:val="22"/>
        </w:rPr>
        <w:t>WR-P</w:t>
      </w:r>
      <w:r w:rsidRPr="00A90CB1">
        <w:rPr>
          <w:rFonts w:ascii="Times New Roman" w:hAnsi="Times New Roman" w:cs="Times New Roman"/>
          <w:sz w:val="22"/>
          <w:szCs w:val="22"/>
        </w:rPr>
        <w:t xml:space="preserve"> and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 WR-R, AB and LD identified </w:t>
      </w:r>
      <w:r w:rsidR="00A068EC" w:rsidRPr="00A90CB1">
        <w:rPr>
          <w:rFonts w:ascii="Times New Roman" w:hAnsi="Times New Roman" w:cs="Times New Roman"/>
          <w:sz w:val="22"/>
          <w:szCs w:val="22"/>
        </w:rPr>
        <w:t>3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, </w:t>
      </w:r>
      <w:r w:rsidR="00A068EC" w:rsidRPr="00A90CB1">
        <w:rPr>
          <w:rFonts w:ascii="Times New Roman" w:hAnsi="Times New Roman" w:cs="Times New Roman"/>
          <w:sz w:val="22"/>
          <w:szCs w:val="22"/>
        </w:rPr>
        <w:t>3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, </w:t>
      </w:r>
      <w:r w:rsidR="00A068EC" w:rsidRPr="00A90CB1">
        <w:rPr>
          <w:rFonts w:ascii="Times New Roman" w:hAnsi="Times New Roman" w:cs="Times New Roman"/>
          <w:sz w:val="22"/>
          <w:szCs w:val="22"/>
        </w:rPr>
        <w:t>3</w:t>
      </w:r>
      <w:r w:rsidR="00E36A15" w:rsidRPr="00A90CB1">
        <w:rPr>
          <w:rFonts w:ascii="Times New Roman" w:hAnsi="Times New Roman" w:cs="Times New Roman"/>
          <w:sz w:val="22"/>
          <w:szCs w:val="22"/>
        </w:rPr>
        <w:t>, 1</w:t>
      </w:r>
      <w:r w:rsidR="00A068EC" w:rsidRPr="00A90CB1">
        <w:rPr>
          <w:rFonts w:ascii="Times New Roman" w:hAnsi="Times New Roman" w:cs="Times New Roman"/>
          <w:sz w:val="22"/>
          <w:szCs w:val="22"/>
        </w:rPr>
        <w:t>8</w:t>
      </w:r>
      <w:r w:rsidR="00E36A15" w:rsidRPr="00A90CB1">
        <w:rPr>
          <w:rFonts w:ascii="Times New Roman" w:hAnsi="Times New Roman" w:cs="Times New Roman"/>
          <w:sz w:val="22"/>
          <w:szCs w:val="22"/>
        </w:rPr>
        <w:t>,</w:t>
      </w:r>
      <w:r w:rsidRPr="00A90CB1">
        <w:rPr>
          <w:rFonts w:ascii="Times New Roman" w:hAnsi="Times New Roman" w:cs="Times New Roman"/>
          <w:sz w:val="22"/>
          <w:szCs w:val="22"/>
        </w:rPr>
        <w:t xml:space="preserve"> 10, 5,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A068EC" w:rsidRPr="00A90CB1">
        <w:rPr>
          <w:rFonts w:ascii="Times New Roman" w:hAnsi="Times New Roman" w:cs="Times New Roman"/>
          <w:sz w:val="22"/>
          <w:szCs w:val="22"/>
        </w:rPr>
        <w:t>7</w:t>
      </w:r>
      <w:r w:rsidRPr="00A90CB1">
        <w:rPr>
          <w:rFonts w:ascii="Times New Roman" w:hAnsi="Times New Roman" w:cs="Times New Roman"/>
          <w:sz w:val="22"/>
          <w:szCs w:val="22"/>
        </w:rPr>
        <w:t xml:space="preserve"> and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A068EC" w:rsidRPr="00A90CB1">
        <w:rPr>
          <w:rFonts w:ascii="Times New Roman" w:hAnsi="Times New Roman" w:cs="Times New Roman"/>
          <w:sz w:val="22"/>
          <w:szCs w:val="22"/>
        </w:rPr>
        <w:t>1</w:t>
      </w:r>
      <w:r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E36A15" w:rsidRPr="00A90CB1">
        <w:rPr>
          <w:rFonts w:ascii="Times New Roman" w:hAnsi="Times New Roman" w:cs="Times New Roman"/>
          <w:sz w:val="22"/>
          <w:szCs w:val="22"/>
        </w:rPr>
        <w:t>significant ASV</w:t>
      </w:r>
      <w:r w:rsidRPr="00A90CB1">
        <w:rPr>
          <w:rFonts w:ascii="Times New Roman" w:hAnsi="Times New Roman" w:cs="Times New Roman"/>
          <w:sz w:val="22"/>
          <w:szCs w:val="22"/>
        </w:rPr>
        <w:t>s</w:t>
      </w:r>
      <w:r w:rsidR="00E36A15" w:rsidRPr="00A90CB1">
        <w:rPr>
          <w:rFonts w:ascii="Times New Roman" w:hAnsi="Times New Roman" w:cs="Times New Roman"/>
          <w:sz w:val="22"/>
          <w:szCs w:val="22"/>
        </w:rPr>
        <w:t xml:space="preserve">, respectively. </w:t>
      </w:r>
      <w:r w:rsidR="00397CC5" w:rsidRPr="00A90CB1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1678C1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="00397CC5" w:rsidRPr="00A90CB1">
        <w:rPr>
          <w:rFonts w:ascii="Times New Roman" w:hAnsi="Times New Roman" w:cs="Times New Roman"/>
          <w:sz w:val="22"/>
          <w:szCs w:val="22"/>
        </w:rPr>
        <w:t xml:space="preserve">) Two of the 3 </w:t>
      </w:r>
      <w:r w:rsidR="00A068EC" w:rsidRPr="00A90CB1">
        <w:rPr>
          <w:rFonts w:ascii="Times New Roman" w:hAnsi="Times New Roman" w:cs="Times New Roman"/>
          <w:sz w:val="22"/>
          <w:szCs w:val="22"/>
        </w:rPr>
        <w:t>POST</w:t>
      </w:r>
      <w:r w:rsidR="00397CC5" w:rsidRPr="00A90CB1">
        <w:rPr>
          <w:rFonts w:ascii="Times New Roman" w:hAnsi="Times New Roman" w:cs="Times New Roman"/>
          <w:sz w:val="22"/>
          <w:szCs w:val="22"/>
        </w:rPr>
        <w:t>-</w:t>
      </w:r>
      <w:r w:rsidR="00A068EC" w:rsidRPr="00A90CB1">
        <w:rPr>
          <w:rFonts w:ascii="Times New Roman" w:hAnsi="Times New Roman" w:cs="Times New Roman"/>
          <w:sz w:val="22"/>
          <w:szCs w:val="22"/>
        </w:rPr>
        <w:t xml:space="preserve">identified </w:t>
      </w:r>
      <w:r w:rsidR="00397CC5" w:rsidRPr="00A90CB1">
        <w:rPr>
          <w:rFonts w:ascii="Times New Roman" w:hAnsi="Times New Roman" w:cs="Times New Roman"/>
          <w:sz w:val="22"/>
          <w:szCs w:val="22"/>
        </w:rPr>
        <w:t xml:space="preserve">ASVs (i.e., </w:t>
      </w:r>
      <w:r w:rsidR="00A068EC" w:rsidRPr="00A90CB1">
        <w:rPr>
          <w:rFonts w:ascii="Times New Roman" w:hAnsi="Times New Roman" w:cs="Times New Roman"/>
          <w:sz w:val="22"/>
          <w:szCs w:val="22"/>
        </w:rPr>
        <w:t xml:space="preserve">ASV220 and </w:t>
      </w:r>
      <w:r w:rsidR="00254F6F" w:rsidRPr="00A90CB1">
        <w:rPr>
          <w:rFonts w:ascii="Times New Roman" w:hAnsi="Times New Roman" w:cs="Times New Roman"/>
          <w:sz w:val="22"/>
          <w:szCs w:val="22"/>
        </w:rPr>
        <w:t>ASV376</w:t>
      </w:r>
      <w:r w:rsidR="00397CC5" w:rsidRPr="00A90CB1">
        <w:rPr>
          <w:rFonts w:ascii="Times New Roman" w:hAnsi="Times New Roman" w:cs="Times New Roman"/>
          <w:sz w:val="22"/>
          <w:szCs w:val="22"/>
        </w:rPr>
        <w:t xml:space="preserve">) were also identified by </w:t>
      </w:r>
      <w:r w:rsidR="00254F6F" w:rsidRPr="00A90CB1">
        <w:rPr>
          <w:rFonts w:ascii="Times New Roman" w:hAnsi="Times New Roman" w:cs="Times New Roman"/>
          <w:sz w:val="22"/>
          <w:szCs w:val="22"/>
        </w:rPr>
        <w:t xml:space="preserve">several </w:t>
      </w:r>
      <w:r w:rsidR="00397CC5" w:rsidRPr="00A90CB1">
        <w:rPr>
          <w:rFonts w:ascii="Times New Roman" w:hAnsi="Times New Roman" w:cs="Times New Roman"/>
          <w:sz w:val="22"/>
          <w:szCs w:val="22"/>
        </w:rPr>
        <w:t>other methods</w:t>
      </w:r>
      <w:r w:rsidR="00254F6F" w:rsidRPr="00A90CB1">
        <w:rPr>
          <w:rFonts w:ascii="Times New Roman" w:hAnsi="Times New Roman" w:cs="Times New Roman"/>
          <w:sz w:val="22"/>
          <w:szCs w:val="22"/>
        </w:rPr>
        <w:t>. ASV57, identified by POST only, was</w:t>
      </w:r>
      <w:r w:rsidR="00157553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397CC5" w:rsidRPr="00A90CB1">
        <w:rPr>
          <w:rFonts w:ascii="Times New Roman" w:hAnsi="Times New Roman" w:cs="Times New Roman"/>
          <w:sz w:val="22"/>
          <w:szCs w:val="22"/>
        </w:rPr>
        <w:t>mapped to OTU</w:t>
      </w:r>
      <w:r w:rsidR="00254F6F" w:rsidRPr="00A90CB1">
        <w:rPr>
          <w:rFonts w:ascii="Times New Roman" w:hAnsi="Times New Roman" w:cs="Times New Roman"/>
          <w:sz w:val="22"/>
          <w:szCs w:val="22"/>
        </w:rPr>
        <w:t xml:space="preserve">40, which is identified by POST and DE </w:t>
      </w:r>
      <w:r w:rsidR="00157553" w:rsidRPr="00A90CB1">
        <w:rPr>
          <w:rFonts w:ascii="Times New Roman" w:hAnsi="Times New Roman" w:cs="Times New Roman"/>
          <w:sz w:val="22"/>
          <w:szCs w:val="22"/>
        </w:rPr>
        <w:t xml:space="preserve">in </w:t>
      </w:r>
      <w:r w:rsidR="00A068EC" w:rsidRPr="00A90CB1">
        <w:rPr>
          <w:rFonts w:ascii="Times New Roman" w:hAnsi="Times New Roman" w:cs="Times New Roman"/>
          <w:sz w:val="22"/>
          <w:szCs w:val="22"/>
        </w:rPr>
        <w:t>the OTU-level</w:t>
      </w:r>
      <w:r w:rsidR="00254F6F" w:rsidRPr="00A90CB1">
        <w:rPr>
          <w:rFonts w:ascii="Times New Roman" w:hAnsi="Times New Roman" w:cs="Times New Roman"/>
          <w:sz w:val="22"/>
          <w:szCs w:val="22"/>
        </w:rPr>
        <w:t xml:space="preserve"> analysis</w:t>
      </w:r>
      <w:r w:rsidR="00A068EC" w:rsidRPr="00A90CB1">
        <w:rPr>
          <w:rFonts w:ascii="Times New Roman" w:hAnsi="Times New Roman" w:cs="Times New Roman"/>
          <w:sz w:val="22"/>
          <w:szCs w:val="22"/>
        </w:rPr>
        <w:t xml:space="preserve">. </w:t>
      </w:r>
      <w:r w:rsidR="00A3601C" w:rsidRPr="00A90CB1">
        <w:rPr>
          <w:rFonts w:ascii="Times New Roman" w:hAnsi="Times New Roman" w:cs="Times New Roman"/>
          <w:sz w:val="22"/>
          <w:szCs w:val="22"/>
        </w:rPr>
        <w:t>(</w:t>
      </w:r>
      <w:r w:rsidR="001678C1">
        <w:rPr>
          <w:rFonts w:ascii="Times New Roman" w:hAnsi="Times New Roman" w:cs="Times New Roman"/>
          <w:sz w:val="22"/>
          <w:szCs w:val="22"/>
        </w:rPr>
        <w:t>ii</w:t>
      </w:r>
      <w:r w:rsidR="00A3601C" w:rsidRPr="00A90CB1">
        <w:rPr>
          <w:rFonts w:ascii="Times New Roman" w:hAnsi="Times New Roman" w:cs="Times New Roman"/>
          <w:sz w:val="22"/>
          <w:szCs w:val="22"/>
        </w:rPr>
        <w:t>)</w:t>
      </w:r>
      <w:r w:rsidR="00F82FD8" w:rsidRPr="00A90CB1">
        <w:rPr>
          <w:rFonts w:ascii="Times New Roman" w:hAnsi="Times New Roman" w:cs="Times New Roman"/>
          <w:sz w:val="22"/>
          <w:szCs w:val="22"/>
        </w:rPr>
        <w:t xml:space="preserve"> POST did not identif</w:t>
      </w:r>
      <w:r w:rsidR="00482158" w:rsidRPr="00A90CB1">
        <w:rPr>
          <w:rFonts w:ascii="Times New Roman" w:hAnsi="Times New Roman" w:cs="Times New Roman"/>
          <w:sz w:val="22"/>
          <w:szCs w:val="22"/>
        </w:rPr>
        <w:t xml:space="preserve">y </w:t>
      </w:r>
      <w:r w:rsidR="008D0F4E">
        <w:rPr>
          <w:rFonts w:ascii="Times New Roman" w:hAnsi="Times New Roman" w:cs="Times New Roman"/>
          <w:sz w:val="22"/>
          <w:szCs w:val="22"/>
        </w:rPr>
        <w:t>4</w:t>
      </w:r>
      <w:r w:rsidR="008D0F4E" w:rsidRPr="00A90CB1">
        <w:rPr>
          <w:rFonts w:ascii="Times New Roman" w:hAnsi="Times New Roman" w:cs="Times New Roman"/>
          <w:sz w:val="22"/>
          <w:szCs w:val="22"/>
        </w:rPr>
        <w:t xml:space="preserve"> </w:t>
      </w:r>
      <w:r w:rsidR="00482158" w:rsidRPr="00A90CB1">
        <w:rPr>
          <w:rFonts w:ascii="Times New Roman" w:hAnsi="Times New Roman" w:cs="Times New Roman"/>
          <w:sz w:val="22"/>
          <w:szCs w:val="22"/>
        </w:rPr>
        <w:t>ASVs that were found significant by more than one baseline methods (i.e., ASV279, ASV273</w:t>
      </w:r>
      <w:r w:rsidR="008D0F4E">
        <w:rPr>
          <w:rFonts w:ascii="Times New Roman" w:hAnsi="Times New Roman" w:cs="Times New Roman"/>
          <w:sz w:val="22"/>
          <w:szCs w:val="22"/>
        </w:rPr>
        <w:t xml:space="preserve">, </w:t>
      </w:r>
      <w:r w:rsidR="00482158" w:rsidRPr="00A90CB1">
        <w:rPr>
          <w:rFonts w:ascii="Times New Roman" w:hAnsi="Times New Roman" w:cs="Times New Roman"/>
          <w:sz w:val="22"/>
          <w:szCs w:val="22"/>
        </w:rPr>
        <w:t>ASV107</w:t>
      </w:r>
      <w:r w:rsidR="008D0F4E">
        <w:rPr>
          <w:rFonts w:ascii="Times New Roman" w:hAnsi="Times New Roman" w:cs="Times New Roman"/>
          <w:sz w:val="22"/>
          <w:szCs w:val="22"/>
        </w:rPr>
        <w:t xml:space="preserve"> and ASV164</w:t>
      </w:r>
      <w:r w:rsidR="00482158" w:rsidRPr="00A90CB1">
        <w:rPr>
          <w:rFonts w:ascii="Times New Roman" w:hAnsi="Times New Roman" w:cs="Times New Roman"/>
          <w:sz w:val="22"/>
          <w:szCs w:val="22"/>
        </w:rPr>
        <w:t>).</w:t>
      </w:r>
      <w:r w:rsidR="00D17D83" w:rsidRPr="00A90CB1">
        <w:rPr>
          <w:rFonts w:ascii="Times New Roman" w:hAnsi="Times New Roman" w:cs="Times New Roman"/>
          <w:sz w:val="22"/>
          <w:szCs w:val="22"/>
        </w:rPr>
        <w:t xml:space="preserve"> Such patterns are similar to the OTU-level results</w:t>
      </w:r>
      <w:r w:rsidR="00996E05">
        <w:rPr>
          <w:rFonts w:ascii="Times New Roman" w:hAnsi="Times New Roman" w:cs="Times New Roman"/>
          <w:sz w:val="22"/>
          <w:szCs w:val="22"/>
        </w:rPr>
        <w:t xml:space="preserve">, i.e., POST performed similarly to </w:t>
      </w:r>
      <w:r w:rsidR="00090057">
        <w:rPr>
          <w:rFonts w:ascii="Times New Roman" w:hAnsi="Times New Roman" w:cs="Times New Roman"/>
          <w:sz w:val="22"/>
          <w:szCs w:val="22"/>
        </w:rPr>
        <w:t xml:space="preserve">the </w:t>
      </w:r>
      <w:r w:rsidR="00996E05">
        <w:rPr>
          <w:rFonts w:ascii="Times New Roman" w:hAnsi="Times New Roman" w:cs="Times New Roman"/>
          <w:sz w:val="22"/>
          <w:szCs w:val="22"/>
        </w:rPr>
        <w:t xml:space="preserve">non-tree, CLR based </w:t>
      </w:r>
      <w:r w:rsidR="001678C1">
        <w:rPr>
          <w:rFonts w:ascii="Times New Roman" w:hAnsi="Times New Roman" w:cs="Times New Roman"/>
          <w:sz w:val="22"/>
          <w:szCs w:val="22"/>
        </w:rPr>
        <w:t xml:space="preserve">baseline </w:t>
      </w:r>
      <w:r w:rsidR="00996E05">
        <w:rPr>
          <w:rFonts w:ascii="Times New Roman" w:hAnsi="Times New Roman" w:cs="Times New Roman"/>
          <w:sz w:val="22"/>
          <w:szCs w:val="22"/>
        </w:rPr>
        <w:t xml:space="preserve">methods, </w:t>
      </w:r>
      <w:r w:rsidR="00316032">
        <w:rPr>
          <w:rFonts w:ascii="Times New Roman" w:hAnsi="Times New Roman" w:cs="Times New Roman"/>
          <w:sz w:val="22"/>
          <w:szCs w:val="22"/>
        </w:rPr>
        <w:t xml:space="preserve">all of </w:t>
      </w:r>
      <w:r w:rsidR="00996E05">
        <w:rPr>
          <w:rFonts w:ascii="Times New Roman" w:hAnsi="Times New Roman" w:cs="Times New Roman"/>
          <w:sz w:val="22"/>
          <w:szCs w:val="22"/>
        </w:rPr>
        <w:t xml:space="preserve">which </w:t>
      </w:r>
      <w:r w:rsidR="00755CD1">
        <w:rPr>
          <w:rFonts w:ascii="Times New Roman" w:hAnsi="Times New Roman" w:cs="Times New Roman"/>
          <w:sz w:val="22"/>
          <w:szCs w:val="22"/>
        </w:rPr>
        <w:t xml:space="preserve">had </w:t>
      </w:r>
      <w:r w:rsidR="00996E05">
        <w:rPr>
          <w:rFonts w:ascii="Times New Roman" w:hAnsi="Times New Roman" w:cs="Times New Roman"/>
          <w:sz w:val="22"/>
          <w:szCs w:val="22"/>
        </w:rPr>
        <w:t>fewer significant findings</w:t>
      </w:r>
      <w:r w:rsidR="00D17D83" w:rsidRPr="00A90CB1">
        <w:rPr>
          <w:rFonts w:ascii="Times New Roman" w:hAnsi="Times New Roman" w:cs="Times New Roman"/>
          <w:sz w:val="22"/>
          <w:szCs w:val="22"/>
        </w:rPr>
        <w:t>. (</w:t>
      </w:r>
      <w:r w:rsidR="001678C1">
        <w:rPr>
          <w:rFonts w:ascii="Times New Roman" w:hAnsi="Times New Roman" w:cs="Times New Roman"/>
          <w:sz w:val="22"/>
          <w:szCs w:val="22"/>
        </w:rPr>
        <w:t>iii</w:t>
      </w:r>
      <w:r w:rsidR="00D17D83" w:rsidRPr="00A90CB1">
        <w:rPr>
          <w:rFonts w:ascii="Times New Roman" w:hAnsi="Times New Roman" w:cs="Times New Roman"/>
          <w:sz w:val="22"/>
          <w:szCs w:val="22"/>
        </w:rPr>
        <w:t xml:space="preserve">) </w:t>
      </w:r>
      <w:r w:rsidR="006E197D" w:rsidRPr="00A90CB1">
        <w:rPr>
          <w:rFonts w:ascii="Times New Roman" w:hAnsi="Times New Roman" w:cs="Times New Roman"/>
          <w:sz w:val="22"/>
          <w:szCs w:val="22"/>
        </w:rPr>
        <w:t>Similar to the OT</w:t>
      </w:r>
      <w:r w:rsidR="00AD42CE">
        <w:rPr>
          <w:rFonts w:ascii="Times New Roman" w:hAnsi="Times New Roman" w:cs="Times New Roman"/>
          <w:sz w:val="22"/>
          <w:szCs w:val="22"/>
        </w:rPr>
        <w:t>U</w:t>
      </w:r>
      <w:r w:rsidR="006E197D" w:rsidRPr="00A90CB1">
        <w:rPr>
          <w:rFonts w:ascii="Times New Roman" w:hAnsi="Times New Roman" w:cs="Times New Roman"/>
          <w:sz w:val="22"/>
          <w:szCs w:val="22"/>
        </w:rPr>
        <w:t xml:space="preserve">-level analysis, DE uniquely identified many ASVs; </w:t>
      </w:r>
      <w:r w:rsidR="003420EB" w:rsidRPr="00A90CB1">
        <w:rPr>
          <w:rFonts w:ascii="Times New Roman" w:hAnsi="Times New Roman" w:cs="Times New Roman"/>
          <w:sz w:val="22"/>
          <w:szCs w:val="22"/>
        </w:rPr>
        <w:t xml:space="preserve">6 of </w:t>
      </w:r>
      <w:r w:rsidR="006E197D" w:rsidRPr="00A90CB1">
        <w:rPr>
          <w:rFonts w:ascii="Times New Roman" w:hAnsi="Times New Roman" w:cs="Times New Roman"/>
          <w:sz w:val="22"/>
          <w:szCs w:val="22"/>
        </w:rPr>
        <w:t xml:space="preserve">these 15 ASVs were </w:t>
      </w:r>
      <w:r w:rsidR="00183FD1" w:rsidRPr="00A90CB1">
        <w:rPr>
          <w:rFonts w:ascii="Times New Roman" w:hAnsi="Times New Roman" w:cs="Times New Roman"/>
          <w:sz w:val="22"/>
          <w:szCs w:val="22"/>
        </w:rPr>
        <w:t xml:space="preserve">mapped to OTUs that </w:t>
      </w:r>
      <w:r w:rsidR="006E197D" w:rsidRPr="00A90CB1">
        <w:rPr>
          <w:rFonts w:ascii="Times New Roman" w:hAnsi="Times New Roman" w:cs="Times New Roman"/>
          <w:sz w:val="22"/>
          <w:szCs w:val="22"/>
        </w:rPr>
        <w:t xml:space="preserve">were uniquely </w:t>
      </w:r>
      <w:r w:rsidR="00183FD1" w:rsidRPr="00A90CB1">
        <w:rPr>
          <w:rFonts w:ascii="Times New Roman" w:hAnsi="Times New Roman" w:cs="Times New Roman"/>
          <w:sz w:val="22"/>
          <w:szCs w:val="22"/>
        </w:rPr>
        <w:t>identified by DE at the OUT-level analysis.</w:t>
      </w:r>
    </w:p>
    <w:p w14:paraId="618E8121" w14:textId="256F15F4" w:rsidR="00AA2DD6" w:rsidRDefault="00AA2DD6" w:rsidP="00483F38">
      <w:pPr>
        <w:rPr>
          <w:rFonts w:ascii="Times New Roman" w:hAnsi="Times New Roman" w:cs="Times New Roman"/>
          <w:sz w:val="20"/>
          <w:szCs w:val="20"/>
        </w:rPr>
      </w:pPr>
    </w:p>
    <w:p w14:paraId="31A9EAE3" w14:textId="3D9B3D21" w:rsidR="00AA2DD6" w:rsidRDefault="0097686B" w:rsidP="00E36A15">
      <w:pPr>
        <w:jc w:val="center"/>
        <w:rPr>
          <w:rFonts w:ascii="Times New Roman" w:hAnsi="Times New Roman" w:cs="Times New Roman"/>
          <w:sz w:val="20"/>
          <w:szCs w:val="20"/>
        </w:rPr>
      </w:pPr>
      <w:r w:rsidRPr="0097686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A75C83" wp14:editId="1A5DC5CD">
            <wp:extent cx="4013263" cy="3994826"/>
            <wp:effectExtent l="0" t="0" r="0" b="571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2390" cy="4003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F8794" w14:textId="34995E03" w:rsidR="00AA2DD6" w:rsidRDefault="00AA2DD6" w:rsidP="00483F38">
      <w:pPr>
        <w:rPr>
          <w:rFonts w:ascii="Times New Roman" w:hAnsi="Times New Roman" w:cs="Times New Roman"/>
          <w:sz w:val="20"/>
          <w:szCs w:val="20"/>
        </w:rPr>
      </w:pPr>
    </w:p>
    <w:p w14:paraId="7AB86297" w14:textId="0EAB4254" w:rsidR="00AA2DD6" w:rsidRPr="009C1461" w:rsidRDefault="00AA2DD6" w:rsidP="00483F38">
      <w:pPr>
        <w:rPr>
          <w:rFonts w:ascii="Times New Roman" w:hAnsi="Times New Roman" w:cs="Times New Roman"/>
          <w:sz w:val="22"/>
          <w:szCs w:val="22"/>
        </w:rPr>
      </w:pPr>
    </w:p>
    <w:p w14:paraId="091F337D" w14:textId="06AF8ED0" w:rsidR="00E36A15" w:rsidRPr="009C1461" w:rsidRDefault="00E36A15" w:rsidP="00E36A15">
      <w:pPr>
        <w:rPr>
          <w:rFonts w:ascii="Times New Roman" w:hAnsi="Times New Roman" w:cs="Times New Roman"/>
          <w:sz w:val="22"/>
          <w:szCs w:val="22"/>
        </w:rPr>
      </w:pPr>
      <w:r w:rsidRPr="009C1461">
        <w:rPr>
          <w:rFonts w:ascii="Times New Roman" w:hAnsi="Times New Roman" w:cs="Times New Roman"/>
          <w:b/>
          <w:sz w:val="22"/>
          <w:szCs w:val="22"/>
        </w:rPr>
        <w:t>Figure SS2</w:t>
      </w:r>
      <w:r w:rsidR="009C1461">
        <w:rPr>
          <w:rFonts w:ascii="Times New Roman" w:hAnsi="Times New Roman" w:cs="Times New Roman"/>
          <w:b/>
          <w:sz w:val="22"/>
          <w:szCs w:val="22"/>
        </w:rPr>
        <w:t>.</w:t>
      </w:r>
      <w:r w:rsidRPr="009C1461">
        <w:rPr>
          <w:rFonts w:ascii="Times New Roman" w:hAnsi="Times New Roman" w:cs="Times New Roman"/>
          <w:sz w:val="22"/>
          <w:szCs w:val="22"/>
        </w:rPr>
        <w:t xml:space="preserve"> Upset plot of detected ASVs at FDR level of 0.05 for preterm birth study. TF: TreeFDR; SO: Single-OTU test implemented by POST with c = 0; DE: DESeq2; </w:t>
      </w:r>
      <w:r w:rsidR="00425B55" w:rsidRPr="009C1461">
        <w:rPr>
          <w:rFonts w:ascii="Times New Roman" w:hAnsi="Times New Roman" w:cs="Times New Roman"/>
          <w:sz w:val="22"/>
          <w:szCs w:val="22"/>
        </w:rPr>
        <w:t xml:space="preserve">AB: ANCOM-BC; LD: LinDA; </w:t>
      </w:r>
      <w:r w:rsidRPr="009C1461">
        <w:rPr>
          <w:rFonts w:ascii="Times New Roman" w:hAnsi="Times New Roman" w:cs="Times New Roman"/>
          <w:sz w:val="22"/>
          <w:szCs w:val="22"/>
        </w:rPr>
        <w:t>WR-P: Wilcoxon rank-sum test using proportional data; WR-R: Wilcoxon rank-sum test using CLR transformed data.</w:t>
      </w:r>
    </w:p>
    <w:p w14:paraId="57C9747C" w14:textId="66868E03" w:rsidR="00AA2DD6" w:rsidRDefault="00AA2DD6" w:rsidP="00483F38">
      <w:pPr>
        <w:rPr>
          <w:rFonts w:ascii="Times New Roman" w:hAnsi="Times New Roman" w:cs="Times New Roman"/>
          <w:sz w:val="20"/>
          <w:szCs w:val="20"/>
        </w:rPr>
      </w:pPr>
    </w:p>
    <w:p w14:paraId="236448EA" w14:textId="485E70FE" w:rsidR="00483F38" w:rsidRDefault="00200258" w:rsidP="00096779">
      <w:pPr>
        <w:rPr>
          <w:rFonts w:ascii="Times New Roman" w:hAnsi="Times New Roman" w:cs="Times New Roman"/>
          <w:sz w:val="20"/>
          <w:szCs w:val="20"/>
        </w:rPr>
      </w:pPr>
      <w:r w:rsidRPr="002141ED">
        <w:rPr>
          <w:rFonts w:ascii="Times New Roman" w:hAnsi="Times New Roman" w:cs="Times New Roman"/>
          <w:b/>
          <w:sz w:val="20"/>
          <w:szCs w:val="20"/>
        </w:rPr>
        <w:lastRenderedPageBreak/>
        <w:t>Table SS2</w:t>
      </w:r>
      <w:r w:rsidR="002141E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SVs</w:t>
      </w:r>
      <w:r w:rsidRPr="00F21194">
        <w:rPr>
          <w:rFonts w:ascii="Times New Roman" w:hAnsi="Times New Roman" w:cs="Times New Roman"/>
          <w:sz w:val="20"/>
          <w:szCs w:val="20"/>
        </w:rPr>
        <w:t xml:space="preserve"> significantly associated with </w:t>
      </w:r>
      <w:r>
        <w:rPr>
          <w:rFonts w:ascii="Times New Roman" w:hAnsi="Times New Roman" w:cs="Times New Roman"/>
          <w:sz w:val="20"/>
          <w:szCs w:val="20"/>
        </w:rPr>
        <w:t>preterm birth</w:t>
      </w:r>
      <w:r w:rsidRPr="00F21194">
        <w:rPr>
          <w:rFonts w:ascii="Times New Roman" w:hAnsi="Times New Roman" w:cs="Times New Roman"/>
          <w:sz w:val="20"/>
          <w:szCs w:val="20"/>
        </w:rPr>
        <w:t xml:space="preserve"> at FDR level of 0.05. TF: TreeFDR; SO: Single-OTU test implemented by POST with c = 0; DE: </w:t>
      </w:r>
      <w:r w:rsidRPr="00983B54">
        <w:rPr>
          <w:rFonts w:ascii="Times New Roman" w:hAnsi="Times New Roman" w:cs="Times New Roman"/>
          <w:color w:val="000000" w:themeColor="text1"/>
          <w:sz w:val="20"/>
          <w:szCs w:val="20"/>
        </w:rPr>
        <w:t>DESeq2;</w:t>
      </w:r>
      <w:r w:rsidR="00AE10FC" w:rsidRPr="00983B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B: ANCOM-BC; LD: LinDA;</w:t>
      </w:r>
      <w:r w:rsidRPr="00983B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R</w:t>
      </w:r>
      <w:r w:rsidRPr="00F21194">
        <w:rPr>
          <w:rFonts w:ascii="Times New Roman" w:hAnsi="Times New Roman" w:cs="Times New Roman"/>
          <w:sz w:val="20"/>
          <w:szCs w:val="20"/>
        </w:rPr>
        <w:t>-P: Wilcoxon rank-sum test using proportional data; WR-R: Wilcoxon rank-sum test using CLR transformed data.</w:t>
      </w:r>
    </w:p>
    <w:p w14:paraId="7D36E12F" w14:textId="77777777" w:rsidR="00AE10FC" w:rsidRDefault="00AE10FC" w:rsidP="0009677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655" w:type="dxa"/>
        <w:tblInd w:w="-962" w:type="dxa"/>
        <w:tblLayout w:type="fixed"/>
        <w:tblLook w:val="04A0" w:firstRow="1" w:lastRow="0" w:firstColumn="1" w:lastColumn="0" w:noHBand="0" w:noVBand="1"/>
      </w:tblPr>
      <w:tblGrid>
        <w:gridCol w:w="779"/>
        <w:gridCol w:w="627"/>
        <w:gridCol w:w="627"/>
        <w:gridCol w:w="627"/>
        <w:gridCol w:w="627"/>
        <w:gridCol w:w="749"/>
        <w:gridCol w:w="786"/>
        <w:gridCol w:w="815"/>
        <w:gridCol w:w="810"/>
        <w:gridCol w:w="1530"/>
        <w:gridCol w:w="900"/>
        <w:gridCol w:w="1440"/>
        <w:gridCol w:w="1338"/>
      </w:tblGrid>
      <w:tr w:rsidR="0097686B" w:rsidRPr="003420EB" w14:paraId="23509A2B" w14:textId="77777777" w:rsidTr="0097686B">
        <w:trPr>
          <w:trHeight w:val="281"/>
        </w:trPr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4845" w14:textId="77777777" w:rsidR="003420EB" w:rsidRPr="003420EB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</w:p>
        </w:tc>
        <w:tc>
          <w:tcPr>
            <w:tcW w:w="56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38E8" w14:textId="77777777" w:rsidR="003420EB" w:rsidRPr="00983B54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DR Adjusted p-valu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252E" w14:textId="77777777" w:rsidR="003420EB" w:rsidRPr="00983B54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etected metho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0F55" w14:textId="77777777" w:rsidR="003420EB" w:rsidRPr="003420EB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FD81" w14:textId="77777777" w:rsidR="003420EB" w:rsidRPr="003420EB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/Species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1E99" w14:textId="77777777" w:rsidR="003420EB" w:rsidRPr="003420EB" w:rsidRDefault="003420EB" w:rsidP="003420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ed method at OTU level</w:t>
            </w:r>
          </w:p>
        </w:tc>
      </w:tr>
      <w:tr w:rsidR="0097686B" w:rsidRPr="003420EB" w14:paraId="6E433DC4" w14:textId="77777777" w:rsidTr="0097686B">
        <w:trPr>
          <w:trHeight w:val="281"/>
        </w:trPr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71B24" w14:textId="77777777" w:rsidR="0097686B" w:rsidRPr="003420EB" w:rsidRDefault="0097686B" w:rsidP="0097686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24C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7A9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221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86E7" w14:textId="77777777" w:rsidR="0097686B" w:rsidRPr="00983B54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TF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39FD" w14:textId="7C221591" w:rsidR="0097686B" w:rsidRPr="00983B54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24E" w14:textId="42A2579C" w:rsidR="0097686B" w:rsidRPr="00983B54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7FA8C" w14:textId="1DA78CA8" w:rsidR="0097686B" w:rsidRPr="00983B54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R-P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38908" w14:textId="07BE23D4" w:rsidR="0097686B" w:rsidRPr="00983B54" w:rsidRDefault="0097686B" w:rsidP="0097686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83B5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R-R*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CA5EA" w14:textId="77777777" w:rsidR="0097686B" w:rsidRPr="00983B54" w:rsidRDefault="0097686B" w:rsidP="0097686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C9B7" w14:textId="77777777" w:rsidR="0097686B" w:rsidRPr="003420EB" w:rsidRDefault="0097686B" w:rsidP="0097686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44CC" w14:textId="77777777" w:rsidR="0097686B" w:rsidRPr="003420EB" w:rsidRDefault="0097686B" w:rsidP="0097686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445B6" w14:textId="77777777" w:rsidR="0097686B" w:rsidRPr="003420EB" w:rsidRDefault="0097686B" w:rsidP="0097686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7686B" w:rsidRPr="003420EB" w14:paraId="6D977EE0" w14:textId="77777777" w:rsidTr="0097686B">
        <w:trPr>
          <w:trHeight w:val="32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829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999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0AE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1FB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350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11F3" w14:textId="324D59C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9143" w14:textId="5C7962E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A8616" w14:textId="37D3582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6F687" w14:textId="41E9F17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482C" w14:textId="78F53A6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SO/DE</w:t>
            </w:r>
            <w:r w:rsidR="002466E2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B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/WR-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A37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D4A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7670" w14:textId="27346F0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SO/DE</w:t>
            </w:r>
            <w:r w:rsidR="008160F0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B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/WR-R</w:t>
            </w:r>
          </w:p>
        </w:tc>
      </w:tr>
      <w:tr w:rsidR="0097686B" w:rsidRPr="003420EB" w14:paraId="659CA99C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4F8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084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51C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0BC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560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C208" w14:textId="46E2250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540" w14:textId="6CB31E2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AA1A6" w14:textId="2E97FF1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1606" w14:textId="18217E8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D14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564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BDB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laninogenic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5DC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DE</w:t>
            </w:r>
          </w:p>
        </w:tc>
      </w:tr>
      <w:tr w:rsidR="0097686B" w:rsidRPr="003420EB" w14:paraId="2D37ED1E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B69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3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8E6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80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2F9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5B4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5477" w14:textId="57FEE55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3B9C" w14:textId="68B1299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1BC78" w14:textId="6F94C69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178B" w14:textId="3994698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0211" w14:textId="3AE18698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SO/DE</w:t>
            </w:r>
            <w:r w:rsidR="002466E2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B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67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400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369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39F52814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67B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02A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F5E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211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79B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C742" w14:textId="0DA20B1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F2F1" w14:textId="1C8FFBB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B15C" w14:textId="5AB7B80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FDE6" w14:textId="551CA32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3479" w14:textId="30FDC50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/TF</w:t>
            </w:r>
            <w:r w:rsidR="002466E2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F09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7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49C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878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50BC0B35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6AC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9C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5F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A34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F96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45CE" w14:textId="46AB5C7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B1B2" w14:textId="3706360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CECE7" w14:textId="0452FE9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41B1" w14:textId="7EFC9C3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131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59DD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141A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18B8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3E548BE5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CB3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EA7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261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A11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92E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78B0" w14:textId="3C031718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F0F3" w14:textId="5D99D77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95B3E" w14:textId="71EB278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E1F82" w14:textId="65591EB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8ABB" w14:textId="370B366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/</w:t>
            </w:r>
            <w:r w:rsidR="002466E2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/LD</w:t>
            </w:r>
            <w:r w:rsidR="002466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ECD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DEA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isseria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B7D7" w14:textId="71AB446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/TF/DE</w:t>
            </w:r>
            <w:r w:rsidR="008160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="008160F0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8160F0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/WR-R</w:t>
            </w:r>
          </w:p>
        </w:tc>
      </w:tr>
      <w:tr w:rsidR="0097686B" w:rsidRPr="003420EB" w14:paraId="042D1482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B36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166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A97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F71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806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C9A9" w14:textId="26FC523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402C" w14:textId="38EB960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A16A" w14:textId="40E72FE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B39A5" w14:textId="0026AFC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5C7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F07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E2E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spatus</w:t>
            </w:r>
            <w:proofErr w:type="spellEnd"/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209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</w:tr>
      <w:tr w:rsidR="0097686B" w:rsidRPr="003420EB" w14:paraId="46BDEC77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812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FC1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551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903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DD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C697" w14:textId="67332C5A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59A3" w14:textId="3139739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88054" w14:textId="0413D8C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069C" w14:textId="0870D06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5E5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4CDB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119A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0295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7D60E046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5F0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980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4FB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D22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EDE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88EF" w14:textId="6AF774B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1B82" w14:textId="3244F83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7062B" w14:textId="1AF2C26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48574" w14:textId="6E1999C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60D9" w14:textId="2082DE1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  <w:r w:rsidR="002466E2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B/LD</w:t>
            </w:r>
            <w:r w:rsidR="002466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TF/WR-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370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EB5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emophilus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influenz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8D13" w14:textId="27EAA65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</w:t>
            </w:r>
            <w:r w:rsidR="008160F0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B/LD</w:t>
            </w: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WR-P</w:t>
            </w:r>
          </w:p>
        </w:tc>
      </w:tr>
      <w:tr w:rsidR="0097686B" w:rsidRPr="003420EB" w14:paraId="46C4C33E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DD7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A1D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372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E94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0F6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6D8B" w14:textId="672D3A6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0FAA" w14:textId="4D25D2B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C001" w14:textId="3F127048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CFA4" w14:textId="416A48E8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81F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EF0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904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eohomin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C35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41EEAB9B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F00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E3F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1C6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7DC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E7E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7F3A" w14:textId="257BC27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CD01" w14:textId="17DF8B4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7FA6" w14:textId="75EEB99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C671" w14:textId="6251F84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AD4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2B0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87E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D41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5FACAFE0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420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10B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140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239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2F0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89C5" w14:textId="7DAE4DF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1D10" w14:textId="22F3352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C820" w14:textId="674B33B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E613E" w14:textId="4B0CF5A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7DC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6D98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2C33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5B0C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2CC6D1E1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206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1AA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5F5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C6E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6EC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3F69" w14:textId="4B3934FA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5491" w14:textId="6CB239D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2C13" w14:textId="0C61602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FA6E1" w14:textId="0EB2351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AE4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978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300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141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</w:tr>
      <w:tr w:rsidR="0097686B" w:rsidRPr="003420EB" w14:paraId="4CE6DFBE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686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EBB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C37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987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C4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77B8" w14:textId="65ABC8C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76FA" w14:textId="0A41C20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4A4F" w14:textId="17BD2A3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F8B58" w14:textId="4F091EC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963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C7B9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D4D5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B3F0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29254090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68E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F01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309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246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02D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20D7" w14:textId="2BEE84D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A20F" w14:textId="786C2AE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FE01" w14:textId="68B72CE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63D10" w14:textId="5643326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5A5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990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01E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E82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5EE01231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907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930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47C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0A1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076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542A" w14:textId="6AF0622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7CE4" w14:textId="22F1F40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F020E" w14:textId="372C124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EBB03" w14:textId="30C6F8A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398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EF4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143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t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50C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02570AC6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DB5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3D8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EC6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8B9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58A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A941" w14:textId="5C3EE37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1C9A" w14:textId="73A9CF5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BE854" w14:textId="5483CE1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DB0D" w14:textId="5F85221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3C5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CAE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5B8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oscardovi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nicolen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593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</w:tr>
      <w:tr w:rsidR="0097686B" w:rsidRPr="003420EB" w14:paraId="154672B7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F56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D92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580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DA7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AE0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FF81" w14:textId="1179A3E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D8F8" w14:textId="029081D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8B84" w14:textId="7CD2218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B3699" w14:textId="245CD44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57C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897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5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A29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genalis</w:t>
            </w:r>
            <w:proofErr w:type="spellEnd"/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91C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</w:tr>
      <w:tr w:rsidR="0097686B" w:rsidRPr="003420EB" w14:paraId="0B1A929F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991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F38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4D2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9E5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734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63ED" w14:textId="18491E1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305F" w14:textId="4813E77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38BF8" w14:textId="3EA49AC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D92AA" w14:textId="4BD27B24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815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AA91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4CDA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084F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039C170F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A20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85D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464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E73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DF2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D887" w14:textId="64CAEC6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6219" w14:textId="57DCA4A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9359E" w14:textId="46A4939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AD4BF" w14:textId="32BE352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A83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E196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FE87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3C03" w14:textId="77777777" w:rsidR="0097686B" w:rsidRPr="003420EB" w:rsidRDefault="0097686B" w:rsidP="0097686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7686B" w:rsidRPr="003420EB" w14:paraId="48C48B77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575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7E7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D32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62C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48A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13A0" w14:textId="4609452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C7DB" w14:textId="6CAF916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D13D" w14:textId="266B311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B8DF" w14:textId="7947B44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273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570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3AF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coplasma homini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57E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505C6CB5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3DC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DF0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E00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FC9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B4C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1FE9" w14:textId="4EDC992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18A5" w14:textId="7FEB78C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B341A" w14:textId="07864D4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AB232" w14:textId="4650747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FF9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B62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A02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acteriu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072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</w:tr>
      <w:tr w:rsidR="0097686B" w:rsidRPr="003420EB" w14:paraId="194BB454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2EE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056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08F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258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57F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00C" w14:textId="1791C05F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F66A" w14:textId="4D8DB1A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3CAB" w14:textId="4FE48BB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1EDA" w14:textId="0DD19D1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438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2E1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3F8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ynebacterium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401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2EBE712E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C06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1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DB2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06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237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81D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DC23" w14:textId="3D853801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0C0B" w14:textId="3AC2495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0054" w14:textId="4A856E2B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A5395" w14:textId="7BE04B59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5664" w14:textId="530A0F24" w:rsidR="0097686B" w:rsidRPr="003420EB" w:rsidRDefault="007B79C3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/</w:t>
            </w:r>
            <w:r w:rsidR="0097686B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1D4F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378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ptococcus thermophilu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984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0EFED1FB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B5D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1765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834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82A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1EA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9D11" w14:textId="66B78C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589C" w14:textId="2A94AA3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244CC" w14:textId="2453CD6A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FDB6" w14:textId="3DFC1A8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DA0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18A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FEF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ginosu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ADE3" w14:textId="2F625D38" w:rsidR="0097686B" w:rsidRPr="003420EB" w:rsidRDefault="008160F0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="0097686B"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</w:tr>
      <w:tr w:rsidR="0097686B" w:rsidRPr="003420EB" w14:paraId="4FDE9879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4F0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301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B23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26F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D246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C8D4" w14:textId="0B92574E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6175" w14:textId="082C0FE6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8379" w14:textId="1D6AA5C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74BF" w14:textId="1F657D43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C1A3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8CF7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B83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cal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2A0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04645ACD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47CE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684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44D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44B9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4BC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80E2" w14:textId="138323E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4067" w14:textId="2904D6A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BB9B" w14:textId="39AB323D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23D0" w14:textId="77B30DC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E218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6C3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537D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CB6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7686B" w:rsidRPr="003420EB" w14:paraId="673AC2C2" w14:textId="77777777" w:rsidTr="0097686B">
        <w:trPr>
          <w:trHeight w:val="281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290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V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31D0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AF7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075B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09B2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D120" w14:textId="2B2446F0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7BD6" w14:textId="29C22F25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C97F5" w14:textId="19975CA2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E7C54" w14:textId="5EC9838C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72C4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-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914A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U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6D51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A76C" w14:textId="77777777" w:rsidR="0097686B" w:rsidRPr="003420EB" w:rsidRDefault="0097686B" w:rsidP="0097686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420E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62865F33" w14:textId="73C883BF" w:rsidR="00B87E6B" w:rsidRDefault="00200258">
      <w:r>
        <w:rPr>
          <w:rFonts w:ascii="Times New Roman" w:hAnsi="Times New Roman" w:cs="Times New Roman"/>
          <w:sz w:val="20"/>
          <w:szCs w:val="20"/>
        </w:rPr>
        <w:t>*</w:t>
      </w:r>
      <w:r w:rsidRPr="00200258">
        <w:t xml:space="preserve"> </w:t>
      </w:r>
      <w:r w:rsidRPr="00200258">
        <w:rPr>
          <w:rFonts w:ascii="Times New Roman" w:hAnsi="Times New Roman" w:cs="Times New Roman"/>
          <w:sz w:val="20"/>
          <w:szCs w:val="20"/>
        </w:rPr>
        <w:t>WR-P and WR-R did not adjust for race.</w:t>
      </w:r>
    </w:p>
    <w:sectPr w:rsidR="00B8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D0"/>
    <w:rsid w:val="00004079"/>
    <w:rsid w:val="00020158"/>
    <w:rsid w:val="00033C5E"/>
    <w:rsid w:val="00045288"/>
    <w:rsid w:val="00056D01"/>
    <w:rsid w:val="00083201"/>
    <w:rsid w:val="00090057"/>
    <w:rsid w:val="00096779"/>
    <w:rsid w:val="000B4AC5"/>
    <w:rsid w:val="000C5D91"/>
    <w:rsid w:val="000D0661"/>
    <w:rsid w:val="000D2A5D"/>
    <w:rsid w:val="00100FAA"/>
    <w:rsid w:val="00104153"/>
    <w:rsid w:val="00110C4B"/>
    <w:rsid w:val="001114D0"/>
    <w:rsid w:val="00115972"/>
    <w:rsid w:val="001307DF"/>
    <w:rsid w:val="00131680"/>
    <w:rsid w:val="001326EE"/>
    <w:rsid w:val="0013393D"/>
    <w:rsid w:val="00133979"/>
    <w:rsid w:val="00157553"/>
    <w:rsid w:val="001678C1"/>
    <w:rsid w:val="001679B2"/>
    <w:rsid w:val="00183FD1"/>
    <w:rsid w:val="00190CE1"/>
    <w:rsid w:val="0019356F"/>
    <w:rsid w:val="00195797"/>
    <w:rsid w:val="001B4F98"/>
    <w:rsid w:val="001C6B60"/>
    <w:rsid w:val="001D4820"/>
    <w:rsid w:val="001F5EE0"/>
    <w:rsid w:val="00200258"/>
    <w:rsid w:val="002014F2"/>
    <w:rsid w:val="00202E72"/>
    <w:rsid w:val="00204AC0"/>
    <w:rsid w:val="002141ED"/>
    <w:rsid w:val="00230DAB"/>
    <w:rsid w:val="002466E2"/>
    <w:rsid w:val="00254F6F"/>
    <w:rsid w:val="002606BA"/>
    <w:rsid w:val="0028173E"/>
    <w:rsid w:val="00295F18"/>
    <w:rsid w:val="002A1B24"/>
    <w:rsid w:val="002A7E76"/>
    <w:rsid w:val="002C3F00"/>
    <w:rsid w:val="002C57AC"/>
    <w:rsid w:val="002F0DAC"/>
    <w:rsid w:val="00315CE7"/>
    <w:rsid w:val="00316032"/>
    <w:rsid w:val="00332BCF"/>
    <w:rsid w:val="003420EB"/>
    <w:rsid w:val="00352017"/>
    <w:rsid w:val="003638CF"/>
    <w:rsid w:val="003913F5"/>
    <w:rsid w:val="00397CC5"/>
    <w:rsid w:val="003A60D1"/>
    <w:rsid w:val="003A6814"/>
    <w:rsid w:val="003B0C6D"/>
    <w:rsid w:val="003B136E"/>
    <w:rsid w:val="003D249D"/>
    <w:rsid w:val="003D2B21"/>
    <w:rsid w:val="003E1F3C"/>
    <w:rsid w:val="003F0F50"/>
    <w:rsid w:val="003F4DBE"/>
    <w:rsid w:val="004157FE"/>
    <w:rsid w:val="004219F2"/>
    <w:rsid w:val="00425B55"/>
    <w:rsid w:val="004371B5"/>
    <w:rsid w:val="00460A5F"/>
    <w:rsid w:val="00475748"/>
    <w:rsid w:val="00476786"/>
    <w:rsid w:val="00482158"/>
    <w:rsid w:val="00483F38"/>
    <w:rsid w:val="00484FE7"/>
    <w:rsid w:val="004905E1"/>
    <w:rsid w:val="004B35EC"/>
    <w:rsid w:val="004C0781"/>
    <w:rsid w:val="004C3DFE"/>
    <w:rsid w:val="004E3DF0"/>
    <w:rsid w:val="004E6A49"/>
    <w:rsid w:val="00506160"/>
    <w:rsid w:val="00515FB5"/>
    <w:rsid w:val="00522AAA"/>
    <w:rsid w:val="005247F9"/>
    <w:rsid w:val="005445B4"/>
    <w:rsid w:val="005572AB"/>
    <w:rsid w:val="00580ADA"/>
    <w:rsid w:val="00584721"/>
    <w:rsid w:val="005977C2"/>
    <w:rsid w:val="005A534F"/>
    <w:rsid w:val="005C78B5"/>
    <w:rsid w:val="005E0F95"/>
    <w:rsid w:val="005E152B"/>
    <w:rsid w:val="005E467D"/>
    <w:rsid w:val="005E6176"/>
    <w:rsid w:val="005F322F"/>
    <w:rsid w:val="00642919"/>
    <w:rsid w:val="00661A92"/>
    <w:rsid w:val="006707D4"/>
    <w:rsid w:val="00677F71"/>
    <w:rsid w:val="00684825"/>
    <w:rsid w:val="00685BE6"/>
    <w:rsid w:val="00687D10"/>
    <w:rsid w:val="006C00E9"/>
    <w:rsid w:val="006D5173"/>
    <w:rsid w:val="006E197D"/>
    <w:rsid w:val="006E4346"/>
    <w:rsid w:val="007037B2"/>
    <w:rsid w:val="0070600B"/>
    <w:rsid w:val="0074586B"/>
    <w:rsid w:val="007472D1"/>
    <w:rsid w:val="00755CD1"/>
    <w:rsid w:val="007656AE"/>
    <w:rsid w:val="007658C4"/>
    <w:rsid w:val="007670DF"/>
    <w:rsid w:val="00792168"/>
    <w:rsid w:val="007A2EB0"/>
    <w:rsid w:val="007B79C3"/>
    <w:rsid w:val="007C0F00"/>
    <w:rsid w:val="007D5E44"/>
    <w:rsid w:val="007E611D"/>
    <w:rsid w:val="007F0002"/>
    <w:rsid w:val="008160F0"/>
    <w:rsid w:val="008253F1"/>
    <w:rsid w:val="008328CD"/>
    <w:rsid w:val="00835208"/>
    <w:rsid w:val="00846D4E"/>
    <w:rsid w:val="00851525"/>
    <w:rsid w:val="008650DB"/>
    <w:rsid w:val="00894D0F"/>
    <w:rsid w:val="00896AA8"/>
    <w:rsid w:val="008A1B39"/>
    <w:rsid w:val="008A457C"/>
    <w:rsid w:val="008B7462"/>
    <w:rsid w:val="008C020E"/>
    <w:rsid w:val="008C09E5"/>
    <w:rsid w:val="008C62D3"/>
    <w:rsid w:val="008D0F4E"/>
    <w:rsid w:val="008D3B3B"/>
    <w:rsid w:val="008E5D25"/>
    <w:rsid w:val="008E77BB"/>
    <w:rsid w:val="008F0ED6"/>
    <w:rsid w:val="008F2979"/>
    <w:rsid w:val="00921A99"/>
    <w:rsid w:val="00926649"/>
    <w:rsid w:val="00927640"/>
    <w:rsid w:val="00930E13"/>
    <w:rsid w:val="00957D46"/>
    <w:rsid w:val="009608E7"/>
    <w:rsid w:val="00967685"/>
    <w:rsid w:val="0097686B"/>
    <w:rsid w:val="00983B54"/>
    <w:rsid w:val="00993AF8"/>
    <w:rsid w:val="00995913"/>
    <w:rsid w:val="00996E05"/>
    <w:rsid w:val="009C1461"/>
    <w:rsid w:val="009F4BFB"/>
    <w:rsid w:val="00A0134A"/>
    <w:rsid w:val="00A068EC"/>
    <w:rsid w:val="00A118D4"/>
    <w:rsid w:val="00A20DD8"/>
    <w:rsid w:val="00A23A31"/>
    <w:rsid w:val="00A3601C"/>
    <w:rsid w:val="00A423F3"/>
    <w:rsid w:val="00A80CC4"/>
    <w:rsid w:val="00A850D8"/>
    <w:rsid w:val="00A90CB1"/>
    <w:rsid w:val="00AA2DD6"/>
    <w:rsid w:val="00AA524E"/>
    <w:rsid w:val="00AC522C"/>
    <w:rsid w:val="00AD381B"/>
    <w:rsid w:val="00AD42CE"/>
    <w:rsid w:val="00AE10FC"/>
    <w:rsid w:val="00AF3C94"/>
    <w:rsid w:val="00AF5305"/>
    <w:rsid w:val="00AF7F1C"/>
    <w:rsid w:val="00B051BE"/>
    <w:rsid w:val="00B1559D"/>
    <w:rsid w:val="00B27F5F"/>
    <w:rsid w:val="00B35BB6"/>
    <w:rsid w:val="00B37C70"/>
    <w:rsid w:val="00B516CD"/>
    <w:rsid w:val="00B625CA"/>
    <w:rsid w:val="00B66C4E"/>
    <w:rsid w:val="00B70814"/>
    <w:rsid w:val="00B70E32"/>
    <w:rsid w:val="00B87E6B"/>
    <w:rsid w:val="00B92AC1"/>
    <w:rsid w:val="00B93B9B"/>
    <w:rsid w:val="00B93DD2"/>
    <w:rsid w:val="00B95056"/>
    <w:rsid w:val="00BB76FF"/>
    <w:rsid w:val="00BC09AD"/>
    <w:rsid w:val="00BC0C4E"/>
    <w:rsid w:val="00BF2B83"/>
    <w:rsid w:val="00C211F0"/>
    <w:rsid w:val="00C22DC3"/>
    <w:rsid w:val="00C26104"/>
    <w:rsid w:val="00C43A3E"/>
    <w:rsid w:val="00C456CD"/>
    <w:rsid w:val="00C74A77"/>
    <w:rsid w:val="00C82C89"/>
    <w:rsid w:val="00C8793D"/>
    <w:rsid w:val="00C87A7E"/>
    <w:rsid w:val="00CA7B4E"/>
    <w:rsid w:val="00CB5651"/>
    <w:rsid w:val="00CD79A8"/>
    <w:rsid w:val="00CE16B7"/>
    <w:rsid w:val="00CE4B70"/>
    <w:rsid w:val="00CF04F1"/>
    <w:rsid w:val="00D15725"/>
    <w:rsid w:val="00D17D83"/>
    <w:rsid w:val="00D24D23"/>
    <w:rsid w:val="00D253F6"/>
    <w:rsid w:val="00D46480"/>
    <w:rsid w:val="00D472A7"/>
    <w:rsid w:val="00D50D59"/>
    <w:rsid w:val="00D71751"/>
    <w:rsid w:val="00D7314D"/>
    <w:rsid w:val="00DA67F4"/>
    <w:rsid w:val="00DC2D4B"/>
    <w:rsid w:val="00DD669C"/>
    <w:rsid w:val="00DE3E87"/>
    <w:rsid w:val="00DF28CF"/>
    <w:rsid w:val="00DF40AA"/>
    <w:rsid w:val="00E10719"/>
    <w:rsid w:val="00E3288A"/>
    <w:rsid w:val="00E36A15"/>
    <w:rsid w:val="00E439D0"/>
    <w:rsid w:val="00E44D56"/>
    <w:rsid w:val="00E45A15"/>
    <w:rsid w:val="00E50E35"/>
    <w:rsid w:val="00E6527D"/>
    <w:rsid w:val="00E745C9"/>
    <w:rsid w:val="00E7512D"/>
    <w:rsid w:val="00EA0AE5"/>
    <w:rsid w:val="00EB20C1"/>
    <w:rsid w:val="00ED6775"/>
    <w:rsid w:val="00EE2E9B"/>
    <w:rsid w:val="00EE39CE"/>
    <w:rsid w:val="00EE566D"/>
    <w:rsid w:val="00EF5664"/>
    <w:rsid w:val="00EF5AAE"/>
    <w:rsid w:val="00EF7E90"/>
    <w:rsid w:val="00F15ED0"/>
    <w:rsid w:val="00F21194"/>
    <w:rsid w:val="00F23F6E"/>
    <w:rsid w:val="00F25642"/>
    <w:rsid w:val="00F4086D"/>
    <w:rsid w:val="00F531F8"/>
    <w:rsid w:val="00F61D05"/>
    <w:rsid w:val="00F67865"/>
    <w:rsid w:val="00F73064"/>
    <w:rsid w:val="00F741FD"/>
    <w:rsid w:val="00F76F5E"/>
    <w:rsid w:val="00F82FD8"/>
    <w:rsid w:val="00F87EC4"/>
    <w:rsid w:val="00F96375"/>
    <w:rsid w:val="00FA13E0"/>
    <w:rsid w:val="00FB68DE"/>
    <w:rsid w:val="00FC7BEA"/>
    <w:rsid w:val="00FD5B10"/>
    <w:rsid w:val="00FF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B9C98"/>
  <w15:chartTrackingRefBased/>
  <w15:docId w15:val="{FC6632A4-9633-5D42-8E87-EDF1DFD65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429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04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A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A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67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4B8B3-E99D-42F6-B311-0BA0CC20B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5</Pages>
  <Words>1452</Words>
  <Characters>82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aizhi (NIH/NIEHS) [V]</dc:creator>
  <cp:keywords/>
  <dc:description/>
  <cp:lastModifiedBy>Huang, Caizhi (NIH/NIEHS) [V]</cp:lastModifiedBy>
  <cp:revision>318</cp:revision>
  <cp:lastPrinted>2022-03-22T02:53:00Z</cp:lastPrinted>
  <dcterms:created xsi:type="dcterms:W3CDTF">2022-03-20T21:44:00Z</dcterms:created>
  <dcterms:modified xsi:type="dcterms:W3CDTF">2022-03-30T00:52:00Z</dcterms:modified>
</cp:coreProperties>
</file>